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6957E" w14:textId="4AFAC42F" w:rsidR="00E97B54" w:rsidRDefault="003535C4">
      <w:r>
        <w:t>QUESTIONNAIRE</w:t>
      </w:r>
    </w:p>
    <w:p w14:paraId="11452B80" w14:textId="25A27A9C" w:rsidR="003535C4" w:rsidRDefault="003535C4"/>
    <w:p w14:paraId="6546737C" w14:textId="0B695A8D" w:rsidR="003535C4" w:rsidRPr="003535C4" w:rsidRDefault="003535C4" w:rsidP="003535C4">
      <w:pPr>
        <w:pStyle w:val="Listenabsatz"/>
        <w:spacing w:line="360" w:lineRule="auto"/>
        <w:rPr>
          <w:rFonts w:cs="Arial"/>
          <w:b/>
          <w:bCs/>
          <w:sz w:val="24"/>
          <w:szCs w:val="24"/>
        </w:rPr>
      </w:pPr>
      <w:r w:rsidRPr="003535C4">
        <w:rPr>
          <w:rFonts w:cs="Arial"/>
          <w:b/>
          <w:bCs/>
          <w:sz w:val="24"/>
          <w:szCs w:val="24"/>
        </w:rPr>
        <w:t xml:space="preserve">Age in </w:t>
      </w:r>
      <w:proofErr w:type="spellStart"/>
      <w:r w:rsidRPr="003535C4">
        <w:rPr>
          <w:rFonts w:cs="Arial"/>
          <w:b/>
          <w:bCs/>
          <w:sz w:val="24"/>
          <w:szCs w:val="24"/>
        </w:rPr>
        <w:t>years</w:t>
      </w:r>
      <w:proofErr w:type="spellEnd"/>
    </w:p>
    <w:p w14:paraId="4ABC8263" w14:textId="464D894E" w:rsidR="003535C4" w:rsidRPr="003535C4" w:rsidRDefault="003535C4" w:rsidP="003535C4">
      <w:pPr>
        <w:pStyle w:val="Listenabsatz"/>
        <w:spacing w:line="360" w:lineRule="auto"/>
        <w:rPr>
          <w:rFonts w:cs="Arial"/>
          <w:b/>
          <w:bCs/>
          <w:sz w:val="24"/>
          <w:szCs w:val="24"/>
        </w:rPr>
      </w:pPr>
      <w:r w:rsidRPr="003535C4">
        <w:rPr>
          <w:rFonts w:cs="Arial"/>
          <w:b/>
          <w:bCs/>
          <w:sz w:val="24"/>
          <w:szCs w:val="24"/>
        </w:rPr>
        <w:t xml:space="preserve">Gender: male / </w:t>
      </w:r>
      <w:proofErr w:type="spellStart"/>
      <w:r w:rsidRPr="003535C4">
        <w:rPr>
          <w:rFonts w:cs="Arial"/>
          <w:b/>
          <w:bCs/>
          <w:sz w:val="24"/>
          <w:szCs w:val="24"/>
        </w:rPr>
        <w:t>female</w:t>
      </w:r>
      <w:proofErr w:type="spellEnd"/>
    </w:p>
    <w:p w14:paraId="5F3DBC6A" w14:textId="77777777" w:rsidR="003535C4" w:rsidRPr="003535C4" w:rsidRDefault="003535C4" w:rsidP="003535C4">
      <w:pPr>
        <w:pStyle w:val="Listenabsatz"/>
        <w:spacing w:line="360" w:lineRule="auto"/>
        <w:rPr>
          <w:rFonts w:cs="Arial"/>
          <w:b/>
          <w:bCs/>
          <w:sz w:val="24"/>
          <w:szCs w:val="24"/>
          <w:lang w:val="en-US"/>
        </w:rPr>
      </w:pPr>
      <w:r w:rsidRPr="003535C4">
        <w:rPr>
          <w:rFonts w:cs="Arial"/>
          <w:b/>
          <w:bCs/>
          <w:sz w:val="24"/>
          <w:szCs w:val="24"/>
          <w:lang w:val="en-US"/>
        </w:rPr>
        <w:t>Questionnaire: at start of study / after 6 months</w:t>
      </w:r>
    </w:p>
    <w:p w14:paraId="60F650A3" w14:textId="77777777" w:rsidR="003535C4" w:rsidRPr="003535C4" w:rsidRDefault="003535C4" w:rsidP="003535C4">
      <w:pPr>
        <w:spacing w:line="360" w:lineRule="auto"/>
        <w:ind w:left="708"/>
        <w:rPr>
          <w:rFonts w:cs="Arial"/>
          <w:b/>
          <w:bCs/>
          <w:sz w:val="24"/>
          <w:szCs w:val="24"/>
          <w:lang w:val="en-US"/>
        </w:rPr>
      </w:pPr>
      <w:r w:rsidRPr="003535C4">
        <w:rPr>
          <w:rFonts w:cs="Arial"/>
          <w:b/>
          <w:bCs/>
          <w:sz w:val="24"/>
          <w:szCs w:val="24"/>
          <w:lang w:val="en-US"/>
        </w:rPr>
        <w:t>Would you recommend treatment in our Hepatology clinic to a friend?  scale 0-10</w:t>
      </w:r>
    </w:p>
    <w:p w14:paraId="27996162" w14:textId="53F5ECB8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 xml:space="preserve">How satisfied were you with your treatment at the Vienna General Hospital </w:t>
      </w:r>
      <w:r w:rsidRPr="00F33045">
        <w:rPr>
          <w:rFonts w:cs="Arial"/>
          <w:b/>
          <w:bCs/>
          <w:sz w:val="24"/>
          <w:szCs w:val="24"/>
          <w:u w:val="single"/>
          <w:lang w:val="en-US"/>
        </w:rPr>
        <w:t>before</w:t>
      </w:r>
      <w:r w:rsidRPr="003535C4">
        <w:rPr>
          <w:rFonts w:cs="Arial"/>
          <w:sz w:val="24"/>
          <w:szCs w:val="24"/>
          <w:lang w:val="en-US"/>
        </w:rPr>
        <w:t xml:space="preserve"> COVID-19-related healthcare restrictions on a scale of 0-10?</w:t>
      </w:r>
    </w:p>
    <w:p w14:paraId="1C872C35" w14:textId="58F278E9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 xml:space="preserve">How satisfied were you with your treatment at the Vienna General Hospital </w:t>
      </w:r>
      <w:r w:rsidRPr="00F33045">
        <w:rPr>
          <w:rFonts w:cs="Arial"/>
          <w:b/>
          <w:bCs/>
          <w:sz w:val="24"/>
          <w:szCs w:val="24"/>
          <w:u w:val="single"/>
          <w:lang w:val="en-US"/>
        </w:rPr>
        <w:t>during</w:t>
      </w:r>
      <w:r w:rsidRPr="003535C4">
        <w:rPr>
          <w:rFonts w:cs="Arial"/>
          <w:sz w:val="24"/>
          <w:szCs w:val="24"/>
          <w:lang w:val="en-US"/>
        </w:rPr>
        <w:t xml:space="preserve"> COVID-19-related healthcare restrictions on a scale of 0-10?  </w:t>
      </w:r>
    </w:p>
    <w:p w14:paraId="69156B9E" w14:textId="3D4C0F95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 xml:space="preserve">How satisfied are you with your treatment at the Vienna General Hospital </w:t>
      </w:r>
      <w:r w:rsidRPr="00F33045">
        <w:rPr>
          <w:rFonts w:cs="Arial"/>
          <w:b/>
          <w:bCs/>
          <w:sz w:val="24"/>
          <w:szCs w:val="24"/>
          <w:u w:val="single"/>
          <w:lang w:val="en-US"/>
        </w:rPr>
        <w:t>after</w:t>
      </w:r>
      <w:r w:rsidRPr="003535C4">
        <w:rPr>
          <w:rFonts w:cs="Arial"/>
          <w:sz w:val="24"/>
          <w:szCs w:val="24"/>
          <w:lang w:val="en-US"/>
        </w:rPr>
        <w:t xml:space="preserve"> COVID_19-related healthcare restrictions on a scale of 0-10?</w:t>
      </w:r>
    </w:p>
    <w:p w14:paraId="29FEA58A" w14:textId="4B4CD2AD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How many “in-person” visits did you attend at the Vienna General Hospital during the COVID-19-pandemic?  0=none, 1=1-2, 2&gt;2</w:t>
      </w:r>
    </w:p>
    <w:p w14:paraId="5D3B0BE4" w14:textId="470DE6C5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How many times did you have contact via telephone or email with doctors of the Hepatology Clinic during the COVID-19 pandemic?  0=none, 1=1-2, 2&gt;2</w:t>
      </w:r>
    </w:p>
    <w:p w14:paraId="7B5AEE00" w14:textId="1DA8877D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id you acutely need medical help during the COVID-19 pandemic?  yes/no</w:t>
      </w:r>
    </w:p>
    <w:p w14:paraId="656295C2" w14:textId="1C5D1B4A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id you encounter more difficulties in searching medical advice during the COVID-19 pandemic than before?  yes/no</w:t>
      </w:r>
    </w:p>
    <w:p w14:paraId="3AECB95B" w14:textId="74F8C171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id you encounter more difficulties in getting your medication during the COVID-19 pandemic than before?  yes/no</w:t>
      </w:r>
    </w:p>
    <w:p w14:paraId="0621F81A" w14:textId="2544C8E9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o you feel sufficiently informed about the consequences of a SARS-CoV-2-infection on your liver disease?  yes/no</w:t>
      </w:r>
    </w:p>
    <w:p w14:paraId="5ADC6A16" w14:textId="6D525B69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o you have concerns about negative effects on your liver disease during the COVID-19 pandemic?  yes/no</w:t>
      </w:r>
    </w:p>
    <w:p w14:paraId="0B89BA0B" w14:textId="033A5D81" w:rsidR="003535C4" w:rsidRPr="003535C4" w:rsidRDefault="003535C4" w:rsidP="003535C4">
      <w:pPr>
        <w:pStyle w:val="Listenabsatz"/>
        <w:numPr>
          <w:ilvl w:val="0"/>
          <w:numId w:val="1"/>
        </w:numPr>
        <w:spacing w:line="360" w:lineRule="auto"/>
        <w:rPr>
          <w:rFonts w:cs="Arial"/>
          <w:sz w:val="24"/>
          <w:szCs w:val="24"/>
          <w:lang w:val="en-US"/>
        </w:rPr>
      </w:pPr>
      <w:r w:rsidRPr="003535C4">
        <w:rPr>
          <w:rFonts w:cs="Arial"/>
          <w:sz w:val="24"/>
          <w:szCs w:val="24"/>
          <w:lang w:val="en-US"/>
        </w:rPr>
        <w:t>Do you have the feeling that your medical treatment and management is worse during the COVID-19 pandemic than before?  yes/no</w:t>
      </w:r>
    </w:p>
    <w:sectPr w:rsidR="003535C4" w:rsidRPr="003535C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753C3" w14:textId="77777777" w:rsidR="00725B43" w:rsidRDefault="00725B43" w:rsidP="003535C4">
      <w:pPr>
        <w:spacing w:line="240" w:lineRule="auto"/>
      </w:pPr>
      <w:r>
        <w:separator/>
      </w:r>
    </w:p>
  </w:endnote>
  <w:endnote w:type="continuationSeparator" w:id="0">
    <w:p w14:paraId="2AB19093" w14:textId="77777777" w:rsidR="00725B43" w:rsidRDefault="00725B43" w:rsidP="003535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2B3EB" w14:textId="77777777" w:rsidR="00725B43" w:rsidRDefault="00725B43" w:rsidP="003535C4">
      <w:pPr>
        <w:spacing w:line="240" w:lineRule="auto"/>
      </w:pPr>
      <w:r>
        <w:separator/>
      </w:r>
    </w:p>
  </w:footnote>
  <w:footnote w:type="continuationSeparator" w:id="0">
    <w:p w14:paraId="246DB523" w14:textId="77777777" w:rsidR="00725B43" w:rsidRDefault="00725B43" w:rsidP="003535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F7A23" w14:textId="0DF77350" w:rsidR="003535C4" w:rsidRDefault="003535C4">
    <w:pPr>
      <w:pStyle w:val="Kopfzeile"/>
    </w:pPr>
    <w:r>
      <w:t>COVALD-</w:t>
    </w:r>
    <w:proofErr w:type="spellStart"/>
    <w:r>
      <w:t>Questionnaire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00D6A"/>
    <w:multiLevelType w:val="hybridMultilevel"/>
    <w:tmpl w:val="C7CC83C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C4"/>
    <w:rsid w:val="00000783"/>
    <w:rsid w:val="00000F8E"/>
    <w:rsid w:val="0000179C"/>
    <w:rsid w:val="0000220B"/>
    <w:rsid w:val="00003751"/>
    <w:rsid w:val="000038C4"/>
    <w:rsid w:val="00003E28"/>
    <w:rsid w:val="00004567"/>
    <w:rsid w:val="000045A0"/>
    <w:rsid w:val="0000783D"/>
    <w:rsid w:val="000110F5"/>
    <w:rsid w:val="00011B16"/>
    <w:rsid w:val="000129E9"/>
    <w:rsid w:val="00013018"/>
    <w:rsid w:val="000135BF"/>
    <w:rsid w:val="000138AC"/>
    <w:rsid w:val="0001394D"/>
    <w:rsid w:val="00013F19"/>
    <w:rsid w:val="00014495"/>
    <w:rsid w:val="000144F2"/>
    <w:rsid w:val="00016594"/>
    <w:rsid w:val="0001715F"/>
    <w:rsid w:val="000202AE"/>
    <w:rsid w:val="0002095B"/>
    <w:rsid w:val="00020F38"/>
    <w:rsid w:val="00020FB1"/>
    <w:rsid w:val="000218D3"/>
    <w:rsid w:val="00022184"/>
    <w:rsid w:val="00022AA4"/>
    <w:rsid w:val="00023604"/>
    <w:rsid w:val="000248AA"/>
    <w:rsid w:val="00025D54"/>
    <w:rsid w:val="000269DE"/>
    <w:rsid w:val="00026A2D"/>
    <w:rsid w:val="00027ED6"/>
    <w:rsid w:val="00027F76"/>
    <w:rsid w:val="00030A29"/>
    <w:rsid w:val="00030E8C"/>
    <w:rsid w:val="0003165A"/>
    <w:rsid w:val="000318E4"/>
    <w:rsid w:val="00032601"/>
    <w:rsid w:val="00032807"/>
    <w:rsid w:val="00033F8D"/>
    <w:rsid w:val="000340B9"/>
    <w:rsid w:val="00034311"/>
    <w:rsid w:val="0003602F"/>
    <w:rsid w:val="000364E0"/>
    <w:rsid w:val="000366FD"/>
    <w:rsid w:val="000369AB"/>
    <w:rsid w:val="00037A3B"/>
    <w:rsid w:val="00037AC8"/>
    <w:rsid w:val="00040277"/>
    <w:rsid w:val="000407D0"/>
    <w:rsid w:val="00040B56"/>
    <w:rsid w:val="00040B8E"/>
    <w:rsid w:val="000415A6"/>
    <w:rsid w:val="0004298E"/>
    <w:rsid w:val="00042994"/>
    <w:rsid w:val="00042CCF"/>
    <w:rsid w:val="000443A0"/>
    <w:rsid w:val="000449B6"/>
    <w:rsid w:val="00044E45"/>
    <w:rsid w:val="000450FE"/>
    <w:rsid w:val="00045B8D"/>
    <w:rsid w:val="00045E29"/>
    <w:rsid w:val="00046AB8"/>
    <w:rsid w:val="000474D7"/>
    <w:rsid w:val="00050488"/>
    <w:rsid w:val="00051D04"/>
    <w:rsid w:val="00051EF3"/>
    <w:rsid w:val="000522E5"/>
    <w:rsid w:val="000533B8"/>
    <w:rsid w:val="000562C5"/>
    <w:rsid w:val="00056488"/>
    <w:rsid w:val="00057033"/>
    <w:rsid w:val="0005744D"/>
    <w:rsid w:val="00057CA3"/>
    <w:rsid w:val="000600AB"/>
    <w:rsid w:val="00061341"/>
    <w:rsid w:val="000619AC"/>
    <w:rsid w:val="00061B7D"/>
    <w:rsid w:val="00061FE4"/>
    <w:rsid w:val="000624EC"/>
    <w:rsid w:val="000628B7"/>
    <w:rsid w:val="000633BB"/>
    <w:rsid w:val="00063EB8"/>
    <w:rsid w:val="00064943"/>
    <w:rsid w:val="000651FF"/>
    <w:rsid w:val="00065C02"/>
    <w:rsid w:val="000706A4"/>
    <w:rsid w:val="0007098B"/>
    <w:rsid w:val="000709E5"/>
    <w:rsid w:val="0007184E"/>
    <w:rsid w:val="00072BC2"/>
    <w:rsid w:val="00072C35"/>
    <w:rsid w:val="00072E6C"/>
    <w:rsid w:val="0007354F"/>
    <w:rsid w:val="00073907"/>
    <w:rsid w:val="00073AB4"/>
    <w:rsid w:val="00073ED5"/>
    <w:rsid w:val="00074F4B"/>
    <w:rsid w:val="00075721"/>
    <w:rsid w:val="00075FCC"/>
    <w:rsid w:val="000769AF"/>
    <w:rsid w:val="00076A22"/>
    <w:rsid w:val="0007762E"/>
    <w:rsid w:val="00080711"/>
    <w:rsid w:val="00081AEC"/>
    <w:rsid w:val="00081FA3"/>
    <w:rsid w:val="00082043"/>
    <w:rsid w:val="0008354D"/>
    <w:rsid w:val="00083E33"/>
    <w:rsid w:val="00085305"/>
    <w:rsid w:val="00085402"/>
    <w:rsid w:val="00087AEA"/>
    <w:rsid w:val="00090B42"/>
    <w:rsid w:val="00091B60"/>
    <w:rsid w:val="00092902"/>
    <w:rsid w:val="00092B82"/>
    <w:rsid w:val="00092B8F"/>
    <w:rsid w:val="00093996"/>
    <w:rsid w:val="000939F5"/>
    <w:rsid w:val="00093F8F"/>
    <w:rsid w:val="0009434F"/>
    <w:rsid w:val="00094401"/>
    <w:rsid w:val="00094F76"/>
    <w:rsid w:val="000950CC"/>
    <w:rsid w:val="00095146"/>
    <w:rsid w:val="00096C58"/>
    <w:rsid w:val="00096C9A"/>
    <w:rsid w:val="00096F9F"/>
    <w:rsid w:val="00097BE4"/>
    <w:rsid w:val="00097FD1"/>
    <w:rsid w:val="000A040C"/>
    <w:rsid w:val="000A0908"/>
    <w:rsid w:val="000A1294"/>
    <w:rsid w:val="000A1807"/>
    <w:rsid w:val="000A2C03"/>
    <w:rsid w:val="000A6922"/>
    <w:rsid w:val="000A6FAF"/>
    <w:rsid w:val="000B0231"/>
    <w:rsid w:val="000B28E7"/>
    <w:rsid w:val="000B2A86"/>
    <w:rsid w:val="000B3377"/>
    <w:rsid w:val="000B384E"/>
    <w:rsid w:val="000B4203"/>
    <w:rsid w:val="000B4C33"/>
    <w:rsid w:val="000B5DBC"/>
    <w:rsid w:val="000B6002"/>
    <w:rsid w:val="000B63D3"/>
    <w:rsid w:val="000B68FE"/>
    <w:rsid w:val="000B71F3"/>
    <w:rsid w:val="000B7645"/>
    <w:rsid w:val="000B7D97"/>
    <w:rsid w:val="000C2E35"/>
    <w:rsid w:val="000C39DB"/>
    <w:rsid w:val="000C4305"/>
    <w:rsid w:val="000C4396"/>
    <w:rsid w:val="000C4825"/>
    <w:rsid w:val="000C4DAE"/>
    <w:rsid w:val="000C5A69"/>
    <w:rsid w:val="000C6F96"/>
    <w:rsid w:val="000C7D86"/>
    <w:rsid w:val="000D0363"/>
    <w:rsid w:val="000D14AB"/>
    <w:rsid w:val="000D1C2D"/>
    <w:rsid w:val="000D30A0"/>
    <w:rsid w:val="000D322C"/>
    <w:rsid w:val="000D3706"/>
    <w:rsid w:val="000D3BF8"/>
    <w:rsid w:val="000D4455"/>
    <w:rsid w:val="000D4521"/>
    <w:rsid w:val="000D4DAD"/>
    <w:rsid w:val="000D511A"/>
    <w:rsid w:val="000E0D34"/>
    <w:rsid w:val="000E2DCE"/>
    <w:rsid w:val="000E2FD6"/>
    <w:rsid w:val="000E3B99"/>
    <w:rsid w:val="000E42F9"/>
    <w:rsid w:val="000E44F8"/>
    <w:rsid w:val="000E4A8E"/>
    <w:rsid w:val="000E4BDC"/>
    <w:rsid w:val="000E4CE6"/>
    <w:rsid w:val="000E4DAE"/>
    <w:rsid w:val="000E4DC6"/>
    <w:rsid w:val="000E6130"/>
    <w:rsid w:val="000E7583"/>
    <w:rsid w:val="000F0598"/>
    <w:rsid w:val="000F0D91"/>
    <w:rsid w:val="000F1D68"/>
    <w:rsid w:val="000F36A1"/>
    <w:rsid w:val="000F6237"/>
    <w:rsid w:val="000F7300"/>
    <w:rsid w:val="000F76FC"/>
    <w:rsid w:val="00101213"/>
    <w:rsid w:val="0010128E"/>
    <w:rsid w:val="0010151A"/>
    <w:rsid w:val="001025A0"/>
    <w:rsid w:val="001029E2"/>
    <w:rsid w:val="00102A9D"/>
    <w:rsid w:val="00102B4E"/>
    <w:rsid w:val="001038B9"/>
    <w:rsid w:val="00103959"/>
    <w:rsid w:val="00103CB9"/>
    <w:rsid w:val="001045AA"/>
    <w:rsid w:val="00104A25"/>
    <w:rsid w:val="00104CCC"/>
    <w:rsid w:val="00105939"/>
    <w:rsid w:val="00106BBA"/>
    <w:rsid w:val="00106BF0"/>
    <w:rsid w:val="00106F87"/>
    <w:rsid w:val="001074F2"/>
    <w:rsid w:val="001074FF"/>
    <w:rsid w:val="00107677"/>
    <w:rsid w:val="00110AF6"/>
    <w:rsid w:val="00110C6F"/>
    <w:rsid w:val="00111453"/>
    <w:rsid w:val="00111C33"/>
    <w:rsid w:val="001130EA"/>
    <w:rsid w:val="0011347D"/>
    <w:rsid w:val="00113DAC"/>
    <w:rsid w:val="00115108"/>
    <w:rsid w:val="001151E5"/>
    <w:rsid w:val="0011622E"/>
    <w:rsid w:val="0011633B"/>
    <w:rsid w:val="00116BAC"/>
    <w:rsid w:val="0011752D"/>
    <w:rsid w:val="00117963"/>
    <w:rsid w:val="0012035B"/>
    <w:rsid w:val="00120A2A"/>
    <w:rsid w:val="00121582"/>
    <w:rsid w:val="0012207D"/>
    <w:rsid w:val="0012216E"/>
    <w:rsid w:val="0012251D"/>
    <w:rsid w:val="00122D32"/>
    <w:rsid w:val="00123346"/>
    <w:rsid w:val="0012543A"/>
    <w:rsid w:val="00125B5E"/>
    <w:rsid w:val="00125BB1"/>
    <w:rsid w:val="00126654"/>
    <w:rsid w:val="00127110"/>
    <w:rsid w:val="00127186"/>
    <w:rsid w:val="00131B71"/>
    <w:rsid w:val="00131D83"/>
    <w:rsid w:val="00131E2C"/>
    <w:rsid w:val="001320C5"/>
    <w:rsid w:val="001321F4"/>
    <w:rsid w:val="001324B7"/>
    <w:rsid w:val="001327AE"/>
    <w:rsid w:val="00133659"/>
    <w:rsid w:val="001339BE"/>
    <w:rsid w:val="00133E08"/>
    <w:rsid w:val="001357AF"/>
    <w:rsid w:val="00135893"/>
    <w:rsid w:val="00135DAE"/>
    <w:rsid w:val="001366CA"/>
    <w:rsid w:val="001373C7"/>
    <w:rsid w:val="00137DA5"/>
    <w:rsid w:val="001400F2"/>
    <w:rsid w:val="00140281"/>
    <w:rsid w:val="001403F1"/>
    <w:rsid w:val="00140534"/>
    <w:rsid w:val="00141A84"/>
    <w:rsid w:val="00141F76"/>
    <w:rsid w:val="0014225B"/>
    <w:rsid w:val="0014264F"/>
    <w:rsid w:val="001430E8"/>
    <w:rsid w:val="001440B4"/>
    <w:rsid w:val="00144BF9"/>
    <w:rsid w:val="00144D68"/>
    <w:rsid w:val="00145E18"/>
    <w:rsid w:val="00145F2E"/>
    <w:rsid w:val="00146191"/>
    <w:rsid w:val="001476BB"/>
    <w:rsid w:val="0015022E"/>
    <w:rsid w:val="00150308"/>
    <w:rsid w:val="0015045C"/>
    <w:rsid w:val="00150950"/>
    <w:rsid w:val="00150AFB"/>
    <w:rsid w:val="00150E5D"/>
    <w:rsid w:val="001515EE"/>
    <w:rsid w:val="0015262A"/>
    <w:rsid w:val="00152B3C"/>
    <w:rsid w:val="00152E5F"/>
    <w:rsid w:val="0015536C"/>
    <w:rsid w:val="0015589D"/>
    <w:rsid w:val="001606E3"/>
    <w:rsid w:val="001615AF"/>
    <w:rsid w:val="00161C8F"/>
    <w:rsid w:val="0016273D"/>
    <w:rsid w:val="00164F7C"/>
    <w:rsid w:val="001650C8"/>
    <w:rsid w:val="001653BA"/>
    <w:rsid w:val="00165CF0"/>
    <w:rsid w:val="00166038"/>
    <w:rsid w:val="001668DE"/>
    <w:rsid w:val="00167DCA"/>
    <w:rsid w:val="00170060"/>
    <w:rsid w:val="001714E0"/>
    <w:rsid w:val="00171641"/>
    <w:rsid w:val="00171981"/>
    <w:rsid w:val="001719A4"/>
    <w:rsid w:val="001725F1"/>
    <w:rsid w:val="00172A56"/>
    <w:rsid w:val="001738E5"/>
    <w:rsid w:val="001746EC"/>
    <w:rsid w:val="00175480"/>
    <w:rsid w:val="00177E52"/>
    <w:rsid w:val="001809DD"/>
    <w:rsid w:val="00180F42"/>
    <w:rsid w:val="00181A50"/>
    <w:rsid w:val="00181FC0"/>
    <w:rsid w:val="0018200A"/>
    <w:rsid w:val="001827AC"/>
    <w:rsid w:val="00184015"/>
    <w:rsid w:val="00185076"/>
    <w:rsid w:val="0018539B"/>
    <w:rsid w:val="00186228"/>
    <w:rsid w:val="0018657C"/>
    <w:rsid w:val="00186759"/>
    <w:rsid w:val="00186CC5"/>
    <w:rsid w:val="001908DC"/>
    <w:rsid w:val="00190DB8"/>
    <w:rsid w:val="00191874"/>
    <w:rsid w:val="00191C52"/>
    <w:rsid w:val="0019244B"/>
    <w:rsid w:val="00192B7C"/>
    <w:rsid w:val="00193692"/>
    <w:rsid w:val="00194D3D"/>
    <w:rsid w:val="00197433"/>
    <w:rsid w:val="00197A0A"/>
    <w:rsid w:val="001A0002"/>
    <w:rsid w:val="001A054D"/>
    <w:rsid w:val="001A0A28"/>
    <w:rsid w:val="001A17C5"/>
    <w:rsid w:val="001A214B"/>
    <w:rsid w:val="001A2583"/>
    <w:rsid w:val="001A338E"/>
    <w:rsid w:val="001A35A5"/>
    <w:rsid w:val="001A3E97"/>
    <w:rsid w:val="001A40C0"/>
    <w:rsid w:val="001A4249"/>
    <w:rsid w:val="001A4377"/>
    <w:rsid w:val="001A57CC"/>
    <w:rsid w:val="001A6407"/>
    <w:rsid w:val="001A6454"/>
    <w:rsid w:val="001A7933"/>
    <w:rsid w:val="001A7A08"/>
    <w:rsid w:val="001A7B9A"/>
    <w:rsid w:val="001B06FA"/>
    <w:rsid w:val="001B0883"/>
    <w:rsid w:val="001B1548"/>
    <w:rsid w:val="001B26B1"/>
    <w:rsid w:val="001B3516"/>
    <w:rsid w:val="001B5C37"/>
    <w:rsid w:val="001B5C4D"/>
    <w:rsid w:val="001B60EE"/>
    <w:rsid w:val="001B65CB"/>
    <w:rsid w:val="001B705E"/>
    <w:rsid w:val="001B778A"/>
    <w:rsid w:val="001C3487"/>
    <w:rsid w:val="001C37FA"/>
    <w:rsid w:val="001C4C83"/>
    <w:rsid w:val="001C5801"/>
    <w:rsid w:val="001C5BDC"/>
    <w:rsid w:val="001C5FE5"/>
    <w:rsid w:val="001C626F"/>
    <w:rsid w:val="001C6D67"/>
    <w:rsid w:val="001C7703"/>
    <w:rsid w:val="001D0385"/>
    <w:rsid w:val="001D0A40"/>
    <w:rsid w:val="001D1218"/>
    <w:rsid w:val="001D2DCE"/>
    <w:rsid w:val="001D3E5E"/>
    <w:rsid w:val="001D4483"/>
    <w:rsid w:val="001D6C0D"/>
    <w:rsid w:val="001D6ED6"/>
    <w:rsid w:val="001E031B"/>
    <w:rsid w:val="001E089E"/>
    <w:rsid w:val="001E1D60"/>
    <w:rsid w:val="001E21EF"/>
    <w:rsid w:val="001E22D0"/>
    <w:rsid w:val="001E2839"/>
    <w:rsid w:val="001E3ED8"/>
    <w:rsid w:val="001E3F2B"/>
    <w:rsid w:val="001E54A8"/>
    <w:rsid w:val="001E579B"/>
    <w:rsid w:val="001E59A2"/>
    <w:rsid w:val="001E5A38"/>
    <w:rsid w:val="001E5E22"/>
    <w:rsid w:val="001E6805"/>
    <w:rsid w:val="001E6AD8"/>
    <w:rsid w:val="001E717A"/>
    <w:rsid w:val="001E75B6"/>
    <w:rsid w:val="001F0B3B"/>
    <w:rsid w:val="001F1997"/>
    <w:rsid w:val="001F1BC5"/>
    <w:rsid w:val="001F1BDD"/>
    <w:rsid w:val="001F2388"/>
    <w:rsid w:val="001F33C6"/>
    <w:rsid w:val="001F3855"/>
    <w:rsid w:val="001F3EFB"/>
    <w:rsid w:val="001F3F5E"/>
    <w:rsid w:val="001F4937"/>
    <w:rsid w:val="001F602E"/>
    <w:rsid w:val="001F6220"/>
    <w:rsid w:val="001F6FD9"/>
    <w:rsid w:val="001F73C6"/>
    <w:rsid w:val="001F7664"/>
    <w:rsid w:val="001F7917"/>
    <w:rsid w:val="002008BC"/>
    <w:rsid w:val="00200B97"/>
    <w:rsid w:val="00200C74"/>
    <w:rsid w:val="00201466"/>
    <w:rsid w:val="00201709"/>
    <w:rsid w:val="00201A03"/>
    <w:rsid w:val="0020356D"/>
    <w:rsid w:val="0020497A"/>
    <w:rsid w:val="00205E53"/>
    <w:rsid w:val="00205F5A"/>
    <w:rsid w:val="0020637F"/>
    <w:rsid w:val="00206F7D"/>
    <w:rsid w:val="002079BD"/>
    <w:rsid w:val="00210B3A"/>
    <w:rsid w:val="00211246"/>
    <w:rsid w:val="00211268"/>
    <w:rsid w:val="002116A9"/>
    <w:rsid w:val="0021198F"/>
    <w:rsid w:val="00211D69"/>
    <w:rsid w:val="0021302E"/>
    <w:rsid w:val="00214993"/>
    <w:rsid w:val="00214AD8"/>
    <w:rsid w:val="0021582B"/>
    <w:rsid w:val="002161E4"/>
    <w:rsid w:val="00216803"/>
    <w:rsid w:val="00217021"/>
    <w:rsid w:val="0021791E"/>
    <w:rsid w:val="00220639"/>
    <w:rsid w:val="00220BA7"/>
    <w:rsid w:val="00220C4A"/>
    <w:rsid w:val="00221747"/>
    <w:rsid w:val="0022231C"/>
    <w:rsid w:val="00222DB1"/>
    <w:rsid w:val="00223302"/>
    <w:rsid w:val="00223536"/>
    <w:rsid w:val="00223C99"/>
    <w:rsid w:val="00224A64"/>
    <w:rsid w:val="00224F84"/>
    <w:rsid w:val="00225B18"/>
    <w:rsid w:val="00225BA8"/>
    <w:rsid w:val="002261CD"/>
    <w:rsid w:val="00226743"/>
    <w:rsid w:val="00226A00"/>
    <w:rsid w:val="00226BC1"/>
    <w:rsid w:val="0022715A"/>
    <w:rsid w:val="00230A12"/>
    <w:rsid w:val="002311B4"/>
    <w:rsid w:val="002340DE"/>
    <w:rsid w:val="00234133"/>
    <w:rsid w:val="002343FB"/>
    <w:rsid w:val="00235645"/>
    <w:rsid w:val="002356E6"/>
    <w:rsid w:val="00235FE9"/>
    <w:rsid w:val="0023682B"/>
    <w:rsid w:val="00242352"/>
    <w:rsid w:val="00242D2E"/>
    <w:rsid w:val="0024371C"/>
    <w:rsid w:val="002437DB"/>
    <w:rsid w:val="00243F0F"/>
    <w:rsid w:val="00243F41"/>
    <w:rsid w:val="00244128"/>
    <w:rsid w:val="002447FB"/>
    <w:rsid w:val="00244C91"/>
    <w:rsid w:val="00244F7A"/>
    <w:rsid w:val="00247CCA"/>
    <w:rsid w:val="002510B6"/>
    <w:rsid w:val="002520AA"/>
    <w:rsid w:val="00252355"/>
    <w:rsid w:val="00252653"/>
    <w:rsid w:val="00252A4E"/>
    <w:rsid w:val="00252D4E"/>
    <w:rsid w:val="00253703"/>
    <w:rsid w:val="002537B9"/>
    <w:rsid w:val="0025383E"/>
    <w:rsid w:val="00253988"/>
    <w:rsid w:val="0025420F"/>
    <w:rsid w:val="0025481D"/>
    <w:rsid w:val="00254ADB"/>
    <w:rsid w:val="002555C6"/>
    <w:rsid w:val="00260479"/>
    <w:rsid w:val="002616E3"/>
    <w:rsid w:val="0026170F"/>
    <w:rsid w:val="00261853"/>
    <w:rsid w:val="002626CF"/>
    <w:rsid w:val="00264578"/>
    <w:rsid w:val="002647B0"/>
    <w:rsid w:val="002656D3"/>
    <w:rsid w:val="00265943"/>
    <w:rsid w:val="0026620F"/>
    <w:rsid w:val="002662A7"/>
    <w:rsid w:val="00266609"/>
    <w:rsid w:val="00266AD0"/>
    <w:rsid w:val="00266F28"/>
    <w:rsid w:val="0026780D"/>
    <w:rsid w:val="00267FE7"/>
    <w:rsid w:val="0027008B"/>
    <w:rsid w:val="0027025C"/>
    <w:rsid w:val="002704A0"/>
    <w:rsid w:val="002718C2"/>
    <w:rsid w:val="00271D8D"/>
    <w:rsid w:val="0027296D"/>
    <w:rsid w:val="00274350"/>
    <w:rsid w:val="00275235"/>
    <w:rsid w:val="00277762"/>
    <w:rsid w:val="002777FB"/>
    <w:rsid w:val="00277B1D"/>
    <w:rsid w:val="002803F8"/>
    <w:rsid w:val="00280944"/>
    <w:rsid w:val="00281445"/>
    <w:rsid w:val="002817A5"/>
    <w:rsid w:val="002817B5"/>
    <w:rsid w:val="002817E2"/>
    <w:rsid w:val="002818B7"/>
    <w:rsid w:val="00281F96"/>
    <w:rsid w:val="00281FFD"/>
    <w:rsid w:val="0028254A"/>
    <w:rsid w:val="00282ADB"/>
    <w:rsid w:val="00283ED9"/>
    <w:rsid w:val="0028489F"/>
    <w:rsid w:val="002849A5"/>
    <w:rsid w:val="00284E0F"/>
    <w:rsid w:val="00285119"/>
    <w:rsid w:val="002853BC"/>
    <w:rsid w:val="00285E1D"/>
    <w:rsid w:val="00285E99"/>
    <w:rsid w:val="0028631B"/>
    <w:rsid w:val="00286573"/>
    <w:rsid w:val="002865B1"/>
    <w:rsid w:val="00287364"/>
    <w:rsid w:val="00287380"/>
    <w:rsid w:val="002877AF"/>
    <w:rsid w:val="00287D10"/>
    <w:rsid w:val="00287FEE"/>
    <w:rsid w:val="0029025B"/>
    <w:rsid w:val="00290E48"/>
    <w:rsid w:val="0029432D"/>
    <w:rsid w:val="00294B18"/>
    <w:rsid w:val="002954EE"/>
    <w:rsid w:val="00295650"/>
    <w:rsid w:val="00296B11"/>
    <w:rsid w:val="00297020"/>
    <w:rsid w:val="002972F1"/>
    <w:rsid w:val="0029795D"/>
    <w:rsid w:val="002A0484"/>
    <w:rsid w:val="002A12BF"/>
    <w:rsid w:val="002A12E9"/>
    <w:rsid w:val="002A37C1"/>
    <w:rsid w:val="002A3B1E"/>
    <w:rsid w:val="002A3D39"/>
    <w:rsid w:val="002A3D6D"/>
    <w:rsid w:val="002A463F"/>
    <w:rsid w:val="002A4D36"/>
    <w:rsid w:val="002A6DCC"/>
    <w:rsid w:val="002A7248"/>
    <w:rsid w:val="002A7797"/>
    <w:rsid w:val="002B0431"/>
    <w:rsid w:val="002B1175"/>
    <w:rsid w:val="002B1179"/>
    <w:rsid w:val="002B129B"/>
    <w:rsid w:val="002B1309"/>
    <w:rsid w:val="002B1E48"/>
    <w:rsid w:val="002B1EA7"/>
    <w:rsid w:val="002B22C7"/>
    <w:rsid w:val="002B2FEB"/>
    <w:rsid w:val="002B33EC"/>
    <w:rsid w:val="002B37AC"/>
    <w:rsid w:val="002B38F5"/>
    <w:rsid w:val="002B3F6C"/>
    <w:rsid w:val="002B563F"/>
    <w:rsid w:val="002B5E8C"/>
    <w:rsid w:val="002B6163"/>
    <w:rsid w:val="002B61C6"/>
    <w:rsid w:val="002B6272"/>
    <w:rsid w:val="002B68D0"/>
    <w:rsid w:val="002B724A"/>
    <w:rsid w:val="002B761A"/>
    <w:rsid w:val="002C0FD3"/>
    <w:rsid w:val="002C1AF3"/>
    <w:rsid w:val="002C1FAC"/>
    <w:rsid w:val="002C261B"/>
    <w:rsid w:val="002C2C2F"/>
    <w:rsid w:val="002C323F"/>
    <w:rsid w:val="002C3B27"/>
    <w:rsid w:val="002C65F9"/>
    <w:rsid w:val="002C66AF"/>
    <w:rsid w:val="002C71B0"/>
    <w:rsid w:val="002C7410"/>
    <w:rsid w:val="002C7533"/>
    <w:rsid w:val="002C7A86"/>
    <w:rsid w:val="002C7E29"/>
    <w:rsid w:val="002D0271"/>
    <w:rsid w:val="002D0E64"/>
    <w:rsid w:val="002D1A2F"/>
    <w:rsid w:val="002D210A"/>
    <w:rsid w:val="002D30F7"/>
    <w:rsid w:val="002D3108"/>
    <w:rsid w:val="002D4DF2"/>
    <w:rsid w:val="002D4F4F"/>
    <w:rsid w:val="002D5877"/>
    <w:rsid w:val="002D5B74"/>
    <w:rsid w:val="002D6E1A"/>
    <w:rsid w:val="002D7604"/>
    <w:rsid w:val="002D78EE"/>
    <w:rsid w:val="002E02D2"/>
    <w:rsid w:val="002E06FF"/>
    <w:rsid w:val="002E0FE0"/>
    <w:rsid w:val="002E0FF7"/>
    <w:rsid w:val="002E1B23"/>
    <w:rsid w:val="002E2EDE"/>
    <w:rsid w:val="002E3052"/>
    <w:rsid w:val="002E5762"/>
    <w:rsid w:val="002F00FB"/>
    <w:rsid w:val="002F0514"/>
    <w:rsid w:val="002F0AE6"/>
    <w:rsid w:val="002F10CF"/>
    <w:rsid w:val="002F1146"/>
    <w:rsid w:val="002F1495"/>
    <w:rsid w:val="002F16EC"/>
    <w:rsid w:val="002F1F40"/>
    <w:rsid w:val="002F24F4"/>
    <w:rsid w:val="002F2DE6"/>
    <w:rsid w:val="002F36F1"/>
    <w:rsid w:val="002F44DE"/>
    <w:rsid w:val="002F44FB"/>
    <w:rsid w:val="002F4673"/>
    <w:rsid w:val="002F5A06"/>
    <w:rsid w:val="002F6948"/>
    <w:rsid w:val="002F6AD9"/>
    <w:rsid w:val="002F7C6F"/>
    <w:rsid w:val="0030188C"/>
    <w:rsid w:val="00303A1E"/>
    <w:rsid w:val="00304466"/>
    <w:rsid w:val="003046AB"/>
    <w:rsid w:val="003048B6"/>
    <w:rsid w:val="00304906"/>
    <w:rsid w:val="00304986"/>
    <w:rsid w:val="0030554E"/>
    <w:rsid w:val="003064F5"/>
    <w:rsid w:val="0030724E"/>
    <w:rsid w:val="00307317"/>
    <w:rsid w:val="003076C6"/>
    <w:rsid w:val="00307EFB"/>
    <w:rsid w:val="00310433"/>
    <w:rsid w:val="00310A98"/>
    <w:rsid w:val="00311592"/>
    <w:rsid w:val="003120D0"/>
    <w:rsid w:val="00312960"/>
    <w:rsid w:val="003130B7"/>
    <w:rsid w:val="00313384"/>
    <w:rsid w:val="00315326"/>
    <w:rsid w:val="00316040"/>
    <w:rsid w:val="00316184"/>
    <w:rsid w:val="00316D6B"/>
    <w:rsid w:val="00316F76"/>
    <w:rsid w:val="003171FF"/>
    <w:rsid w:val="00317EDB"/>
    <w:rsid w:val="00321219"/>
    <w:rsid w:val="00322396"/>
    <w:rsid w:val="00322650"/>
    <w:rsid w:val="003227B5"/>
    <w:rsid w:val="0032310F"/>
    <w:rsid w:val="003237DB"/>
    <w:rsid w:val="00325B96"/>
    <w:rsid w:val="00326821"/>
    <w:rsid w:val="00326B5F"/>
    <w:rsid w:val="0032777B"/>
    <w:rsid w:val="0032782A"/>
    <w:rsid w:val="00330657"/>
    <w:rsid w:val="00330B1C"/>
    <w:rsid w:val="00331527"/>
    <w:rsid w:val="00331677"/>
    <w:rsid w:val="0033331C"/>
    <w:rsid w:val="0033340B"/>
    <w:rsid w:val="0033344C"/>
    <w:rsid w:val="00333739"/>
    <w:rsid w:val="00333870"/>
    <w:rsid w:val="00333F38"/>
    <w:rsid w:val="003348D8"/>
    <w:rsid w:val="00337FBF"/>
    <w:rsid w:val="0034021D"/>
    <w:rsid w:val="0034028E"/>
    <w:rsid w:val="003409C6"/>
    <w:rsid w:val="00340EB8"/>
    <w:rsid w:val="003419E7"/>
    <w:rsid w:val="00341E5F"/>
    <w:rsid w:val="00341F55"/>
    <w:rsid w:val="00342B3E"/>
    <w:rsid w:val="00342DB7"/>
    <w:rsid w:val="003431B5"/>
    <w:rsid w:val="00343C39"/>
    <w:rsid w:val="003447B2"/>
    <w:rsid w:val="00345568"/>
    <w:rsid w:val="00345D6B"/>
    <w:rsid w:val="00347AF2"/>
    <w:rsid w:val="00350617"/>
    <w:rsid w:val="00351801"/>
    <w:rsid w:val="0035255A"/>
    <w:rsid w:val="00352E12"/>
    <w:rsid w:val="003535C4"/>
    <w:rsid w:val="00353D49"/>
    <w:rsid w:val="00353D66"/>
    <w:rsid w:val="00354889"/>
    <w:rsid w:val="00354F70"/>
    <w:rsid w:val="0035513D"/>
    <w:rsid w:val="00356123"/>
    <w:rsid w:val="00357949"/>
    <w:rsid w:val="003608D7"/>
    <w:rsid w:val="00360A3B"/>
    <w:rsid w:val="00360C45"/>
    <w:rsid w:val="00360ECA"/>
    <w:rsid w:val="00361E42"/>
    <w:rsid w:val="00362634"/>
    <w:rsid w:val="00362F9F"/>
    <w:rsid w:val="00363210"/>
    <w:rsid w:val="0036443B"/>
    <w:rsid w:val="003650CC"/>
    <w:rsid w:val="003652F2"/>
    <w:rsid w:val="00365672"/>
    <w:rsid w:val="00365CE3"/>
    <w:rsid w:val="003663F9"/>
    <w:rsid w:val="00366498"/>
    <w:rsid w:val="00366814"/>
    <w:rsid w:val="00367B36"/>
    <w:rsid w:val="00367E6E"/>
    <w:rsid w:val="00370462"/>
    <w:rsid w:val="0037094B"/>
    <w:rsid w:val="00370EDC"/>
    <w:rsid w:val="003713AE"/>
    <w:rsid w:val="0037223F"/>
    <w:rsid w:val="003727D0"/>
    <w:rsid w:val="00372C2D"/>
    <w:rsid w:val="00373811"/>
    <w:rsid w:val="00374412"/>
    <w:rsid w:val="003744CE"/>
    <w:rsid w:val="0037492C"/>
    <w:rsid w:val="0037576D"/>
    <w:rsid w:val="00375A87"/>
    <w:rsid w:val="00376D8A"/>
    <w:rsid w:val="003776D3"/>
    <w:rsid w:val="00380008"/>
    <w:rsid w:val="0038091C"/>
    <w:rsid w:val="00380BA6"/>
    <w:rsid w:val="00381682"/>
    <w:rsid w:val="003819FD"/>
    <w:rsid w:val="00381F0E"/>
    <w:rsid w:val="00382A3C"/>
    <w:rsid w:val="003833D3"/>
    <w:rsid w:val="00383869"/>
    <w:rsid w:val="00383FB1"/>
    <w:rsid w:val="0038437D"/>
    <w:rsid w:val="00384990"/>
    <w:rsid w:val="00384ACC"/>
    <w:rsid w:val="00384C77"/>
    <w:rsid w:val="003868C2"/>
    <w:rsid w:val="003872EC"/>
    <w:rsid w:val="003873FE"/>
    <w:rsid w:val="00387759"/>
    <w:rsid w:val="00387AC7"/>
    <w:rsid w:val="00387ACF"/>
    <w:rsid w:val="00391262"/>
    <w:rsid w:val="003915D6"/>
    <w:rsid w:val="003915DE"/>
    <w:rsid w:val="00391F88"/>
    <w:rsid w:val="0039249D"/>
    <w:rsid w:val="00392B59"/>
    <w:rsid w:val="00392CB1"/>
    <w:rsid w:val="00392E50"/>
    <w:rsid w:val="00393F1C"/>
    <w:rsid w:val="00394AAA"/>
    <w:rsid w:val="00395419"/>
    <w:rsid w:val="0039667D"/>
    <w:rsid w:val="003978C5"/>
    <w:rsid w:val="003A09AF"/>
    <w:rsid w:val="003A13AD"/>
    <w:rsid w:val="003A15D5"/>
    <w:rsid w:val="003A1FBF"/>
    <w:rsid w:val="003A20CD"/>
    <w:rsid w:val="003A2361"/>
    <w:rsid w:val="003A2E68"/>
    <w:rsid w:val="003A3152"/>
    <w:rsid w:val="003A4310"/>
    <w:rsid w:val="003A43F1"/>
    <w:rsid w:val="003A7209"/>
    <w:rsid w:val="003A7B86"/>
    <w:rsid w:val="003B00FE"/>
    <w:rsid w:val="003B0D75"/>
    <w:rsid w:val="003B109B"/>
    <w:rsid w:val="003B1343"/>
    <w:rsid w:val="003B1770"/>
    <w:rsid w:val="003B19DF"/>
    <w:rsid w:val="003B1AF2"/>
    <w:rsid w:val="003B2277"/>
    <w:rsid w:val="003B25FB"/>
    <w:rsid w:val="003B28E4"/>
    <w:rsid w:val="003B3BD4"/>
    <w:rsid w:val="003B4377"/>
    <w:rsid w:val="003B4429"/>
    <w:rsid w:val="003B52E4"/>
    <w:rsid w:val="003B6043"/>
    <w:rsid w:val="003B6A02"/>
    <w:rsid w:val="003B717E"/>
    <w:rsid w:val="003C066A"/>
    <w:rsid w:val="003C0D55"/>
    <w:rsid w:val="003C1651"/>
    <w:rsid w:val="003C1A8D"/>
    <w:rsid w:val="003C25AA"/>
    <w:rsid w:val="003C27B1"/>
    <w:rsid w:val="003C2FA5"/>
    <w:rsid w:val="003C4E96"/>
    <w:rsid w:val="003C5CF8"/>
    <w:rsid w:val="003C5FA9"/>
    <w:rsid w:val="003C60B6"/>
    <w:rsid w:val="003C6654"/>
    <w:rsid w:val="003C6BEE"/>
    <w:rsid w:val="003C6E8B"/>
    <w:rsid w:val="003C7397"/>
    <w:rsid w:val="003D005B"/>
    <w:rsid w:val="003D04C4"/>
    <w:rsid w:val="003D0A6A"/>
    <w:rsid w:val="003D1129"/>
    <w:rsid w:val="003D2FE6"/>
    <w:rsid w:val="003D41BD"/>
    <w:rsid w:val="003D421E"/>
    <w:rsid w:val="003D50BF"/>
    <w:rsid w:val="003D5191"/>
    <w:rsid w:val="003D6874"/>
    <w:rsid w:val="003E0C83"/>
    <w:rsid w:val="003E1D59"/>
    <w:rsid w:val="003E2A15"/>
    <w:rsid w:val="003E2D33"/>
    <w:rsid w:val="003E616C"/>
    <w:rsid w:val="003E647B"/>
    <w:rsid w:val="003E6921"/>
    <w:rsid w:val="003E6AEB"/>
    <w:rsid w:val="003E7AA0"/>
    <w:rsid w:val="003F074C"/>
    <w:rsid w:val="003F076D"/>
    <w:rsid w:val="003F0F4F"/>
    <w:rsid w:val="003F31EE"/>
    <w:rsid w:val="003F33DC"/>
    <w:rsid w:val="003F35D7"/>
    <w:rsid w:val="003F37BC"/>
    <w:rsid w:val="003F433B"/>
    <w:rsid w:val="003F4540"/>
    <w:rsid w:val="003F491E"/>
    <w:rsid w:val="003F55E0"/>
    <w:rsid w:val="003F58F9"/>
    <w:rsid w:val="003F67CC"/>
    <w:rsid w:val="00401408"/>
    <w:rsid w:val="00401803"/>
    <w:rsid w:val="0040205C"/>
    <w:rsid w:val="0040338A"/>
    <w:rsid w:val="00403E89"/>
    <w:rsid w:val="00404427"/>
    <w:rsid w:val="004047E4"/>
    <w:rsid w:val="00405068"/>
    <w:rsid w:val="00405987"/>
    <w:rsid w:val="004063DE"/>
    <w:rsid w:val="004073B2"/>
    <w:rsid w:val="00407EA0"/>
    <w:rsid w:val="0041142D"/>
    <w:rsid w:val="00411887"/>
    <w:rsid w:val="00411A3C"/>
    <w:rsid w:val="004125EB"/>
    <w:rsid w:val="004136FC"/>
    <w:rsid w:val="00415059"/>
    <w:rsid w:val="004151CD"/>
    <w:rsid w:val="00415DFD"/>
    <w:rsid w:val="00416238"/>
    <w:rsid w:val="00416830"/>
    <w:rsid w:val="00417AFA"/>
    <w:rsid w:val="00417F8A"/>
    <w:rsid w:val="004200BA"/>
    <w:rsid w:val="004208FD"/>
    <w:rsid w:val="00421CC2"/>
    <w:rsid w:val="00422F45"/>
    <w:rsid w:val="00423497"/>
    <w:rsid w:val="0042376C"/>
    <w:rsid w:val="00423CD3"/>
    <w:rsid w:val="00423CF5"/>
    <w:rsid w:val="00423F87"/>
    <w:rsid w:val="00424095"/>
    <w:rsid w:val="00424E06"/>
    <w:rsid w:val="00424F62"/>
    <w:rsid w:val="00426459"/>
    <w:rsid w:val="00426B7E"/>
    <w:rsid w:val="00426F9B"/>
    <w:rsid w:val="00427252"/>
    <w:rsid w:val="004279CE"/>
    <w:rsid w:val="00427CF6"/>
    <w:rsid w:val="00427CF7"/>
    <w:rsid w:val="00431BF6"/>
    <w:rsid w:val="00431DFA"/>
    <w:rsid w:val="00431F59"/>
    <w:rsid w:val="004332C1"/>
    <w:rsid w:val="00433345"/>
    <w:rsid w:val="0043366B"/>
    <w:rsid w:val="004336FA"/>
    <w:rsid w:val="00433C3B"/>
    <w:rsid w:val="00434099"/>
    <w:rsid w:val="004343C6"/>
    <w:rsid w:val="0043642B"/>
    <w:rsid w:val="0043669A"/>
    <w:rsid w:val="00436ACF"/>
    <w:rsid w:val="00440733"/>
    <w:rsid w:val="00440EF6"/>
    <w:rsid w:val="004410CA"/>
    <w:rsid w:val="00441AC8"/>
    <w:rsid w:val="00441CB2"/>
    <w:rsid w:val="00441E85"/>
    <w:rsid w:val="00442A40"/>
    <w:rsid w:val="004432C3"/>
    <w:rsid w:val="00443469"/>
    <w:rsid w:val="0044393C"/>
    <w:rsid w:val="0044400F"/>
    <w:rsid w:val="0044413F"/>
    <w:rsid w:val="00444977"/>
    <w:rsid w:val="00445870"/>
    <w:rsid w:val="00446035"/>
    <w:rsid w:val="004468C8"/>
    <w:rsid w:val="0044697B"/>
    <w:rsid w:val="00447D3D"/>
    <w:rsid w:val="004521AD"/>
    <w:rsid w:val="00452513"/>
    <w:rsid w:val="00453AC7"/>
    <w:rsid w:val="00454159"/>
    <w:rsid w:val="00454B04"/>
    <w:rsid w:val="00454CCB"/>
    <w:rsid w:val="00454E9F"/>
    <w:rsid w:val="00455506"/>
    <w:rsid w:val="00455AF9"/>
    <w:rsid w:val="004569E0"/>
    <w:rsid w:val="0045755F"/>
    <w:rsid w:val="004612C4"/>
    <w:rsid w:val="00462277"/>
    <w:rsid w:val="004628D3"/>
    <w:rsid w:val="00463CB9"/>
    <w:rsid w:val="00463D73"/>
    <w:rsid w:val="004647C0"/>
    <w:rsid w:val="00464A65"/>
    <w:rsid w:val="00464B13"/>
    <w:rsid w:val="00465353"/>
    <w:rsid w:val="00465515"/>
    <w:rsid w:val="0046587E"/>
    <w:rsid w:val="00466079"/>
    <w:rsid w:val="0046789A"/>
    <w:rsid w:val="00467CF0"/>
    <w:rsid w:val="004706CC"/>
    <w:rsid w:val="004713ED"/>
    <w:rsid w:val="0047183A"/>
    <w:rsid w:val="004728C7"/>
    <w:rsid w:val="00473268"/>
    <w:rsid w:val="004739AE"/>
    <w:rsid w:val="00473FE0"/>
    <w:rsid w:val="004745AA"/>
    <w:rsid w:val="00475E48"/>
    <w:rsid w:val="00476479"/>
    <w:rsid w:val="00480017"/>
    <w:rsid w:val="00480025"/>
    <w:rsid w:val="00480DA6"/>
    <w:rsid w:val="004815DC"/>
    <w:rsid w:val="00481BED"/>
    <w:rsid w:val="00481C28"/>
    <w:rsid w:val="00481DD8"/>
    <w:rsid w:val="00482F18"/>
    <w:rsid w:val="00484645"/>
    <w:rsid w:val="00484BFD"/>
    <w:rsid w:val="0048583B"/>
    <w:rsid w:val="00486A87"/>
    <w:rsid w:val="0049007F"/>
    <w:rsid w:val="0049199A"/>
    <w:rsid w:val="00491B96"/>
    <w:rsid w:val="004929FF"/>
    <w:rsid w:val="00492C7D"/>
    <w:rsid w:val="00493444"/>
    <w:rsid w:val="00494CCF"/>
    <w:rsid w:val="004952F7"/>
    <w:rsid w:val="00495A48"/>
    <w:rsid w:val="0049748D"/>
    <w:rsid w:val="004A0C86"/>
    <w:rsid w:val="004A1D02"/>
    <w:rsid w:val="004A4D4C"/>
    <w:rsid w:val="004A5DE8"/>
    <w:rsid w:val="004A6736"/>
    <w:rsid w:val="004A683F"/>
    <w:rsid w:val="004A6A98"/>
    <w:rsid w:val="004A7035"/>
    <w:rsid w:val="004A709F"/>
    <w:rsid w:val="004A7429"/>
    <w:rsid w:val="004A74FA"/>
    <w:rsid w:val="004A78E9"/>
    <w:rsid w:val="004A7A32"/>
    <w:rsid w:val="004B1096"/>
    <w:rsid w:val="004B1E0E"/>
    <w:rsid w:val="004B33BB"/>
    <w:rsid w:val="004B3AEB"/>
    <w:rsid w:val="004B4AFC"/>
    <w:rsid w:val="004B5998"/>
    <w:rsid w:val="004B5DE2"/>
    <w:rsid w:val="004B6C0A"/>
    <w:rsid w:val="004B79EC"/>
    <w:rsid w:val="004B7BCC"/>
    <w:rsid w:val="004C0BF8"/>
    <w:rsid w:val="004C10B2"/>
    <w:rsid w:val="004C1335"/>
    <w:rsid w:val="004C18A1"/>
    <w:rsid w:val="004C2A5F"/>
    <w:rsid w:val="004C3347"/>
    <w:rsid w:val="004C3552"/>
    <w:rsid w:val="004C384E"/>
    <w:rsid w:val="004C3A77"/>
    <w:rsid w:val="004C3CC5"/>
    <w:rsid w:val="004C4911"/>
    <w:rsid w:val="004C4FB4"/>
    <w:rsid w:val="004C5A4B"/>
    <w:rsid w:val="004C5E00"/>
    <w:rsid w:val="004C5E84"/>
    <w:rsid w:val="004C61E1"/>
    <w:rsid w:val="004C6739"/>
    <w:rsid w:val="004C6854"/>
    <w:rsid w:val="004D022F"/>
    <w:rsid w:val="004D04AB"/>
    <w:rsid w:val="004D15C7"/>
    <w:rsid w:val="004D16FD"/>
    <w:rsid w:val="004D2038"/>
    <w:rsid w:val="004D487C"/>
    <w:rsid w:val="004D51DD"/>
    <w:rsid w:val="004D56E0"/>
    <w:rsid w:val="004D5A41"/>
    <w:rsid w:val="004D725E"/>
    <w:rsid w:val="004D74F1"/>
    <w:rsid w:val="004E03C1"/>
    <w:rsid w:val="004E1554"/>
    <w:rsid w:val="004E1CB6"/>
    <w:rsid w:val="004E1E2C"/>
    <w:rsid w:val="004E2A74"/>
    <w:rsid w:val="004E3416"/>
    <w:rsid w:val="004E4756"/>
    <w:rsid w:val="004E5318"/>
    <w:rsid w:val="004E53A8"/>
    <w:rsid w:val="004E78FF"/>
    <w:rsid w:val="004F08A2"/>
    <w:rsid w:val="004F14F8"/>
    <w:rsid w:val="004F1753"/>
    <w:rsid w:val="004F17D8"/>
    <w:rsid w:val="004F1FC4"/>
    <w:rsid w:val="004F49E9"/>
    <w:rsid w:val="004F5339"/>
    <w:rsid w:val="004F5361"/>
    <w:rsid w:val="004F580E"/>
    <w:rsid w:val="004F61A6"/>
    <w:rsid w:val="00500511"/>
    <w:rsid w:val="005015EB"/>
    <w:rsid w:val="00502BE0"/>
    <w:rsid w:val="00504D91"/>
    <w:rsid w:val="00504D9D"/>
    <w:rsid w:val="005059BB"/>
    <w:rsid w:val="00505FD0"/>
    <w:rsid w:val="005064F9"/>
    <w:rsid w:val="00506BB2"/>
    <w:rsid w:val="00507355"/>
    <w:rsid w:val="0050787E"/>
    <w:rsid w:val="00507BA0"/>
    <w:rsid w:val="005109D3"/>
    <w:rsid w:val="00510E00"/>
    <w:rsid w:val="00511CE3"/>
    <w:rsid w:val="00513606"/>
    <w:rsid w:val="00514AD3"/>
    <w:rsid w:val="00514BC1"/>
    <w:rsid w:val="005158CC"/>
    <w:rsid w:val="00516417"/>
    <w:rsid w:val="00516A74"/>
    <w:rsid w:val="005200C8"/>
    <w:rsid w:val="005224E1"/>
    <w:rsid w:val="00522CBC"/>
    <w:rsid w:val="00522EDC"/>
    <w:rsid w:val="00524500"/>
    <w:rsid w:val="00524B02"/>
    <w:rsid w:val="0052513B"/>
    <w:rsid w:val="00525F18"/>
    <w:rsid w:val="00530666"/>
    <w:rsid w:val="00530CA5"/>
    <w:rsid w:val="005324EC"/>
    <w:rsid w:val="005326D5"/>
    <w:rsid w:val="0053330B"/>
    <w:rsid w:val="0053372C"/>
    <w:rsid w:val="005339F3"/>
    <w:rsid w:val="00533F23"/>
    <w:rsid w:val="00534EEB"/>
    <w:rsid w:val="00536047"/>
    <w:rsid w:val="005367A1"/>
    <w:rsid w:val="00537B7F"/>
    <w:rsid w:val="00540ECB"/>
    <w:rsid w:val="00540EE4"/>
    <w:rsid w:val="00541881"/>
    <w:rsid w:val="00541A64"/>
    <w:rsid w:val="00542720"/>
    <w:rsid w:val="0054294F"/>
    <w:rsid w:val="005433D5"/>
    <w:rsid w:val="0054368E"/>
    <w:rsid w:val="0054391D"/>
    <w:rsid w:val="005439B3"/>
    <w:rsid w:val="0054456E"/>
    <w:rsid w:val="00545A9E"/>
    <w:rsid w:val="00546A6C"/>
    <w:rsid w:val="00546F3F"/>
    <w:rsid w:val="00550182"/>
    <w:rsid w:val="00550B01"/>
    <w:rsid w:val="005512EA"/>
    <w:rsid w:val="00551F3F"/>
    <w:rsid w:val="00552A51"/>
    <w:rsid w:val="00553546"/>
    <w:rsid w:val="0055379D"/>
    <w:rsid w:val="00555427"/>
    <w:rsid w:val="00555529"/>
    <w:rsid w:val="005566CC"/>
    <w:rsid w:val="00556AFB"/>
    <w:rsid w:val="00556DB5"/>
    <w:rsid w:val="00557131"/>
    <w:rsid w:val="005574B6"/>
    <w:rsid w:val="005574FF"/>
    <w:rsid w:val="00557764"/>
    <w:rsid w:val="00557F8C"/>
    <w:rsid w:val="005601E5"/>
    <w:rsid w:val="0056053C"/>
    <w:rsid w:val="00560E05"/>
    <w:rsid w:val="005612F8"/>
    <w:rsid w:val="00561DCD"/>
    <w:rsid w:val="0056209F"/>
    <w:rsid w:val="0056217A"/>
    <w:rsid w:val="005633A3"/>
    <w:rsid w:val="00563914"/>
    <w:rsid w:val="00563BB2"/>
    <w:rsid w:val="00563C4A"/>
    <w:rsid w:val="005649FE"/>
    <w:rsid w:val="005652EE"/>
    <w:rsid w:val="005661A0"/>
    <w:rsid w:val="00566638"/>
    <w:rsid w:val="00566A56"/>
    <w:rsid w:val="00572668"/>
    <w:rsid w:val="0057275E"/>
    <w:rsid w:val="0057294F"/>
    <w:rsid w:val="005735B7"/>
    <w:rsid w:val="00574042"/>
    <w:rsid w:val="005740E6"/>
    <w:rsid w:val="005743C7"/>
    <w:rsid w:val="00574EF4"/>
    <w:rsid w:val="0057534B"/>
    <w:rsid w:val="005753D4"/>
    <w:rsid w:val="005756CE"/>
    <w:rsid w:val="0057576F"/>
    <w:rsid w:val="00577191"/>
    <w:rsid w:val="0058021E"/>
    <w:rsid w:val="005804E9"/>
    <w:rsid w:val="005808FC"/>
    <w:rsid w:val="0058094C"/>
    <w:rsid w:val="00580982"/>
    <w:rsid w:val="00581E41"/>
    <w:rsid w:val="005824F6"/>
    <w:rsid w:val="00582B38"/>
    <w:rsid w:val="00583116"/>
    <w:rsid w:val="005847E3"/>
    <w:rsid w:val="00584AAD"/>
    <w:rsid w:val="00584F11"/>
    <w:rsid w:val="005858B9"/>
    <w:rsid w:val="00586168"/>
    <w:rsid w:val="005863D1"/>
    <w:rsid w:val="00586E28"/>
    <w:rsid w:val="00590A69"/>
    <w:rsid w:val="0059109A"/>
    <w:rsid w:val="005922AD"/>
    <w:rsid w:val="005923E9"/>
    <w:rsid w:val="005925BF"/>
    <w:rsid w:val="00593ED0"/>
    <w:rsid w:val="00594553"/>
    <w:rsid w:val="00595B45"/>
    <w:rsid w:val="00595CCF"/>
    <w:rsid w:val="00595E00"/>
    <w:rsid w:val="0059652E"/>
    <w:rsid w:val="0059747D"/>
    <w:rsid w:val="005974F3"/>
    <w:rsid w:val="00597D6D"/>
    <w:rsid w:val="005A07AE"/>
    <w:rsid w:val="005A0FD4"/>
    <w:rsid w:val="005A1B85"/>
    <w:rsid w:val="005A2BE3"/>
    <w:rsid w:val="005A2DCC"/>
    <w:rsid w:val="005A2EBE"/>
    <w:rsid w:val="005A3BBC"/>
    <w:rsid w:val="005A5C8A"/>
    <w:rsid w:val="005A6997"/>
    <w:rsid w:val="005A751D"/>
    <w:rsid w:val="005A789A"/>
    <w:rsid w:val="005B1140"/>
    <w:rsid w:val="005B14A0"/>
    <w:rsid w:val="005B1E55"/>
    <w:rsid w:val="005B2356"/>
    <w:rsid w:val="005B3016"/>
    <w:rsid w:val="005B38CE"/>
    <w:rsid w:val="005B3A6D"/>
    <w:rsid w:val="005B513B"/>
    <w:rsid w:val="005B520F"/>
    <w:rsid w:val="005B580A"/>
    <w:rsid w:val="005B681C"/>
    <w:rsid w:val="005C02DB"/>
    <w:rsid w:val="005C1469"/>
    <w:rsid w:val="005C2026"/>
    <w:rsid w:val="005C29BE"/>
    <w:rsid w:val="005C3ADC"/>
    <w:rsid w:val="005C3DF4"/>
    <w:rsid w:val="005C4545"/>
    <w:rsid w:val="005C476C"/>
    <w:rsid w:val="005C487E"/>
    <w:rsid w:val="005C6F2A"/>
    <w:rsid w:val="005D05EE"/>
    <w:rsid w:val="005D05F5"/>
    <w:rsid w:val="005D2274"/>
    <w:rsid w:val="005D2CC6"/>
    <w:rsid w:val="005D3113"/>
    <w:rsid w:val="005D3123"/>
    <w:rsid w:val="005D36D2"/>
    <w:rsid w:val="005D3B3D"/>
    <w:rsid w:val="005D4006"/>
    <w:rsid w:val="005D4390"/>
    <w:rsid w:val="005D45AE"/>
    <w:rsid w:val="005D4734"/>
    <w:rsid w:val="005D5000"/>
    <w:rsid w:val="005D5BE9"/>
    <w:rsid w:val="005D5DD2"/>
    <w:rsid w:val="005D662B"/>
    <w:rsid w:val="005D6EC9"/>
    <w:rsid w:val="005D743C"/>
    <w:rsid w:val="005D79AF"/>
    <w:rsid w:val="005D7C2F"/>
    <w:rsid w:val="005E0273"/>
    <w:rsid w:val="005E1735"/>
    <w:rsid w:val="005E19DF"/>
    <w:rsid w:val="005E1F0A"/>
    <w:rsid w:val="005E2553"/>
    <w:rsid w:val="005E3599"/>
    <w:rsid w:val="005E4D2A"/>
    <w:rsid w:val="005E6678"/>
    <w:rsid w:val="005E6EE8"/>
    <w:rsid w:val="005F07D6"/>
    <w:rsid w:val="005F0D2A"/>
    <w:rsid w:val="005F1943"/>
    <w:rsid w:val="005F2080"/>
    <w:rsid w:val="005F2FFD"/>
    <w:rsid w:val="005F326A"/>
    <w:rsid w:val="005F3596"/>
    <w:rsid w:val="005F3A75"/>
    <w:rsid w:val="005F4C6F"/>
    <w:rsid w:val="005F5E78"/>
    <w:rsid w:val="005F5ECC"/>
    <w:rsid w:val="005F5F0E"/>
    <w:rsid w:val="005F625C"/>
    <w:rsid w:val="005F7068"/>
    <w:rsid w:val="005F70B9"/>
    <w:rsid w:val="005F7330"/>
    <w:rsid w:val="005F742F"/>
    <w:rsid w:val="005F764B"/>
    <w:rsid w:val="005F7926"/>
    <w:rsid w:val="005F7B09"/>
    <w:rsid w:val="005F7B73"/>
    <w:rsid w:val="005F7BB1"/>
    <w:rsid w:val="0060028F"/>
    <w:rsid w:val="00601305"/>
    <w:rsid w:val="006028D4"/>
    <w:rsid w:val="00603BF0"/>
    <w:rsid w:val="0060495D"/>
    <w:rsid w:val="00604A40"/>
    <w:rsid w:val="00604C32"/>
    <w:rsid w:val="00604F9B"/>
    <w:rsid w:val="00605351"/>
    <w:rsid w:val="00606D68"/>
    <w:rsid w:val="00607220"/>
    <w:rsid w:val="00607787"/>
    <w:rsid w:val="00607A46"/>
    <w:rsid w:val="00607E75"/>
    <w:rsid w:val="00610362"/>
    <w:rsid w:val="00610909"/>
    <w:rsid w:val="006126BE"/>
    <w:rsid w:val="00612F1A"/>
    <w:rsid w:val="006132FA"/>
    <w:rsid w:val="00613558"/>
    <w:rsid w:val="00613C74"/>
    <w:rsid w:val="006146D1"/>
    <w:rsid w:val="0061542B"/>
    <w:rsid w:val="00615910"/>
    <w:rsid w:val="00616A59"/>
    <w:rsid w:val="00617488"/>
    <w:rsid w:val="00620CEB"/>
    <w:rsid w:val="00621B49"/>
    <w:rsid w:val="00621FB1"/>
    <w:rsid w:val="00621FE5"/>
    <w:rsid w:val="00622F47"/>
    <w:rsid w:val="0062331A"/>
    <w:rsid w:val="006238DB"/>
    <w:rsid w:val="00623A2A"/>
    <w:rsid w:val="006258C9"/>
    <w:rsid w:val="00625BCA"/>
    <w:rsid w:val="006277EB"/>
    <w:rsid w:val="00630D1D"/>
    <w:rsid w:val="00631ADA"/>
    <w:rsid w:val="00631E5B"/>
    <w:rsid w:val="00633092"/>
    <w:rsid w:val="006331A1"/>
    <w:rsid w:val="0063401A"/>
    <w:rsid w:val="00634169"/>
    <w:rsid w:val="00635014"/>
    <w:rsid w:val="0063505F"/>
    <w:rsid w:val="006358F9"/>
    <w:rsid w:val="00637ACC"/>
    <w:rsid w:val="00640E4E"/>
    <w:rsid w:val="0064165F"/>
    <w:rsid w:val="00641757"/>
    <w:rsid w:val="00641BDC"/>
    <w:rsid w:val="00641EA4"/>
    <w:rsid w:val="00642BC1"/>
    <w:rsid w:val="00642CAD"/>
    <w:rsid w:val="006431D9"/>
    <w:rsid w:val="00643D50"/>
    <w:rsid w:val="00644105"/>
    <w:rsid w:val="00644396"/>
    <w:rsid w:val="0064621D"/>
    <w:rsid w:val="006465C2"/>
    <w:rsid w:val="00646B2B"/>
    <w:rsid w:val="00646C49"/>
    <w:rsid w:val="006514E3"/>
    <w:rsid w:val="0065154B"/>
    <w:rsid w:val="006516A5"/>
    <w:rsid w:val="006518CD"/>
    <w:rsid w:val="00651974"/>
    <w:rsid w:val="006519BC"/>
    <w:rsid w:val="00651C84"/>
    <w:rsid w:val="00651E34"/>
    <w:rsid w:val="00652ABE"/>
    <w:rsid w:val="006536E9"/>
    <w:rsid w:val="006546A3"/>
    <w:rsid w:val="006549BC"/>
    <w:rsid w:val="00656051"/>
    <w:rsid w:val="0065625C"/>
    <w:rsid w:val="0065635B"/>
    <w:rsid w:val="00660CF7"/>
    <w:rsid w:val="00660EA1"/>
    <w:rsid w:val="0066203D"/>
    <w:rsid w:val="00662426"/>
    <w:rsid w:val="006636BA"/>
    <w:rsid w:val="00663D5D"/>
    <w:rsid w:val="00663FE1"/>
    <w:rsid w:val="00664322"/>
    <w:rsid w:val="00666FAA"/>
    <w:rsid w:val="0066733F"/>
    <w:rsid w:val="0066739E"/>
    <w:rsid w:val="006677E7"/>
    <w:rsid w:val="00667D74"/>
    <w:rsid w:val="00667E98"/>
    <w:rsid w:val="0067061C"/>
    <w:rsid w:val="00672581"/>
    <w:rsid w:val="006741BA"/>
    <w:rsid w:val="006743A7"/>
    <w:rsid w:val="00676BC5"/>
    <w:rsid w:val="0067708A"/>
    <w:rsid w:val="00677E4C"/>
    <w:rsid w:val="00681EC1"/>
    <w:rsid w:val="00682622"/>
    <w:rsid w:val="006826B4"/>
    <w:rsid w:val="006829E0"/>
    <w:rsid w:val="0068336E"/>
    <w:rsid w:val="006833C5"/>
    <w:rsid w:val="00683536"/>
    <w:rsid w:val="006837A9"/>
    <w:rsid w:val="00683991"/>
    <w:rsid w:val="00683F94"/>
    <w:rsid w:val="00684B13"/>
    <w:rsid w:val="00685CC6"/>
    <w:rsid w:val="006902DA"/>
    <w:rsid w:val="0069057A"/>
    <w:rsid w:val="00690B84"/>
    <w:rsid w:val="00690BF8"/>
    <w:rsid w:val="0069138F"/>
    <w:rsid w:val="00691B0F"/>
    <w:rsid w:val="00691BF3"/>
    <w:rsid w:val="00691C52"/>
    <w:rsid w:val="00692A38"/>
    <w:rsid w:val="00692AA6"/>
    <w:rsid w:val="0069343E"/>
    <w:rsid w:val="006946C2"/>
    <w:rsid w:val="006949D3"/>
    <w:rsid w:val="00696746"/>
    <w:rsid w:val="006978D5"/>
    <w:rsid w:val="006A0D6D"/>
    <w:rsid w:val="006A13D5"/>
    <w:rsid w:val="006A26A2"/>
    <w:rsid w:val="006A27DC"/>
    <w:rsid w:val="006A2CBD"/>
    <w:rsid w:val="006A2E78"/>
    <w:rsid w:val="006A3117"/>
    <w:rsid w:val="006A3203"/>
    <w:rsid w:val="006A37D2"/>
    <w:rsid w:val="006A3AC5"/>
    <w:rsid w:val="006A4420"/>
    <w:rsid w:val="006A5155"/>
    <w:rsid w:val="006A6455"/>
    <w:rsid w:val="006A6B9C"/>
    <w:rsid w:val="006A6CA2"/>
    <w:rsid w:val="006A6E93"/>
    <w:rsid w:val="006A70B0"/>
    <w:rsid w:val="006A7261"/>
    <w:rsid w:val="006A78CB"/>
    <w:rsid w:val="006B0960"/>
    <w:rsid w:val="006B2A5E"/>
    <w:rsid w:val="006B2C7D"/>
    <w:rsid w:val="006B30AD"/>
    <w:rsid w:val="006B3A06"/>
    <w:rsid w:val="006B3A6D"/>
    <w:rsid w:val="006B4FEE"/>
    <w:rsid w:val="006B510F"/>
    <w:rsid w:val="006B62EE"/>
    <w:rsid w:val="006B675C"/>
    <w:rsid w:val="006B6A90"/>
    <w:rsid w:val="006B7872"/>
    <w:rsid w:val="006B7AB6"/>
    <w:rsid w:val="006B7F1B"/>
    <w:rsid w:val="006B7F8F"/>
    <w:rsid w:val="006C1D49"/>
    <w:rsid w:val="006C26BF"/>
    <w:rsid w:val="006C2937"/>
    <w:rsid w:val="006C2FE3"/>
    <w:rsid w:val="006C4409"/>
    <w:rsid w:val="006C453C"/>
    <w:rsid w:val="006C51DD"/>
    <w:rsid w:val="006C5604"/>
    <w:rsid w:val="006C6210"/>
    <w:rsid w:val="006C65A7"/>
    <w:rsid w:val="006C7BBB"/>
    <w:rsid w:val="006C7E06"/>
    <w:rsid w:val="006D0068"/>
    <w:rsid w:val="006D0327"/>
    <w:rsid w:val="006D0CE0"/>
    <w:rsid w:val="006D1F0B"/>
    <w:rsid w:val="006D219B"/>
    <w:rsid w:val="006D25B8"/>
    <w:rsid w:val="006D2B77"/>
    <w:rsid w:val="006D378A"/>
    <w:rsid w:val="006D46A5"/>
    <w:rsid w:val="006D5810"/>
    <w:rsid w:val="006D5E2D"/>
    <w:rsid w:val="006D5F22"/>
    <w:rsid w:val="006D73A0"/>
    <w:rsid w:val="006D7F09"/>
    <w:rsid w:val="006E0225"/>
    <w:rsid w:val="006E0BFE"/>
    <w:rsid w:val="006E168D"/>
    <w:rsid w:val="006E20A5"/>
    <w:rsid w:val="006E44B8"/>
    <w:rsid w:val="006E4A5E"/>
    <w:rsid w:val="006E4B15"/>
    <w:rsid w:val="006E5911"/>
    <w:rsid w:val="006E5D19"/>
    <w:rsid w:val="006E71A6"/>
    <w:rsid w:val="006E79C0"/>
    <w:rsid w:val="006F0DD0"/>
    <w:rsid w:val="006F160A"/>
    <w:rsid w:val="006F1ACB"/>
    <w:rsid w:val="006F46BB"/>
    <w:rsid w:val="006F5A92"/>
    <w:rsid w:val="006F5E06"/>
    <w:rsid w:val="007008BF"/>
    <w:rsid w:val="0070117D"/>
    <w:rsid w:val="007033C5"/>
    <w:rsid w:val="007034E6"/>
    <w:rsid w:val="00703537"/>
    <w:rsid w:val="00703926"/>
    <w:rsid w:val="00703ABA"/>
    <w:rsid w:val="007048C7"/>
    <w:rsid w:val="00704A58"/>
    <w:rsid w:val="007062F6"/>
    <w:rsid w:val="00706784"/>
    <w:rsid w:val="00706A24"/>
    <w:rsid w:val="0070798E"/>
    <w:rsid w:val="00707E42"/>
    <w:rsid w:val="0071088A"/>
    <w:rsid w:val="00710919"/>
    <w:rsid w:val="00710A83"/>
    <w:rsid w:val="0071192C"/>
    <w:rsid w:val="00711A1A"/>
    <w:rsid w:val="00711BAA"/>
    <w:rsid w:val="00713058"/>
    <w:rsid w:val="007131B0"/>
    <w:rsid w:val="007138E5"/>
    <w:rsid w:val="00713B77"/>
    <w:rsid w:val="00713E9E"/>
    <w:rsid w:val="007149C6"/>
    <w:rsid w:val="00715249"/>
    <w:rsid w:val="0071714C"/>
    <w:rsid w:val="00717971"/>
    <w:rsid w:val="00720B0E"/>
    <w:rsid w:val="007214A8"/>
    <w:rsid w:val="00721676"/>
    <w:rsid w:val="00722C5E"/>
    <w:rsid w:val="00723838"/>
    <w:rsid w:val="00723C04"/>
    <w:rsid w:val="00723C79"/>
    <w:rsid w:val="00724592"/>
    <w:rsid w:val="00725B43"/>
    <w:rsid w:val="00726928"/>
    <w:rsid w:val="00727638"/>
    <w:rsid w:val="007279D0"/>
    <w:rsid w:val="00727B38"/>
    <w:rsid w:val="00727F57"/>
    <w:rsid w:val="0073077A"/>
    <w:rsid w:val="00730A78"/>
    <w:rsid w:val="00730FD1"/>
    <w:rsid w:val="00731945"/>
    <w:rsid w:val="00732E9F"/>
    <w:rsid w:val="00733098"/>
    <w:rsid w:val="0073350D"/>
    <w:rsid w:val="00733EC2"/>
    <w:rsid w:val="00734BEF"/>
    <w:rsid w:val="00735595"/>
    <w:rsid w:val="007359C8"/>
    <w:rsid w:val="007362A2"/>
    <w:rsid w:val="007376F7"/>
    <w:rsid w:val="00737F4D"/>
    <w:rsid w:val="00740D11"/>
    <w:rsid w:val="00741328"/>
    <w:rsid w:val="00741367"/>
    <w:rsid w:val="007417A6"/>
    <w:rsid w:val="007418FA"/>
    <w:rsid w:val="00743235"/>
    <w:rsid w:val="00743C45"/>
    <w:rsid w:val="007449A4"/>
    <w:rsid w:val="00744B8F"/>
    <w:rsid w:val="0074527A"/>
    <w:rsid w:val="00745688"/>
    <w:rsid w:val="00747E04"/>
    <w:rsid w:val="00750B4E"/>
    <w:rsid w:val="00750E65"/>
    <w:rsid w:val="00751706"/>
    <w:rsid w:val="00751EEE"/>
    <w:rsid w:val="00751F9A"/>
    <w:rsid w:val="007528E7"/>
    <w:rsid w:val="00753066"/>
    <w:rsid w:val="00753467"/>
    <w:rsid w:val="00754148"/>
    <w:rsid w:val="007559E9"/>
    <w:rsid w:val="00756375"/>
    <w:rsid w:val="00756FC7"/>
    <w:rsid w:val="007572C5"/>
    <w:rsid w:val="00757598"/>
    <w:rsid w:val="00757894"/>
    <w:rsid w:val="007579C0"/>
    <w:rsid w:val="00761A81"/>
    <w:rsid w:val="007626D4"/>
    <w:rsid w:val="007628D7"/>
    <w:rsid w:val="00762E58"/>
    <w:rsid w:val="00763025"/>
    <w:rsid w:val="00763792"/>
    <w:rsid w:val="00763A26"/>
    <w:rsid w:val="00763A66"/>
    <w:rsid w:val="00764D2A"/>
    <w:rsid w:val="007659B3"/>
    <w:rsid w:val="00765BA0"/>
    <w:rsid w:val="007660B7"/>
    <w:rsid w:val="00767CC7"/>
    <w:rsid w:val="00767F5F"/>
    <w:rsid w:val="0077035C"/>
    <w:rsid w:val="00772A47"/>
    <w:rsid w:val="00773985"/>
    <w:rsid w:val="007760F3"/>
    <w:rsid w:val="00776883"/>
    <w:rsid w:val="00776DCF"/>
    <w:rsid w:val="00780920"/>
    <w:rsid w:val="0078094A"/>
    <w:rsid w:val="007809DE"/>
    <w:rsid w:val="00780CB7"/>
    <w:rsid w:val="00783190"/>
    <w:rsid w:val="007838F7"/>
    <w:rsid w:val="007842BF"/>
    <w:rsid w:val="00784631"/>
    <w:rsid w:val="00785D0C"/>
    <w:rsid w:val="00786283"/>
    <w:rsid w:val="00786673"/>
    <w:rsid w:val="0078683A"/>
    <w:rsid w:val="00786E61"/>
    <w:rsid w:val="007873D8"/>
    <w:rsid w:val="0079078A"/>
    <w:rsid w:val="0079195E"/>
    <w:rsid w:val="00791E52"/>
    <w:rsid w:val="00792B68"/>
    <w:rsid w:val="0079349E"/>
    <w:rsid w:val="00793ACF"/>
    <w:rsid w:val="00793B1D"/>
    <w:rsid w:val="007946E6"/>
    <w:rsid w:val="007957A6"/>
    <w:rsid w:val="007961D9"/>
    <w:rsid w:val="00796368"/>
    <w:rsid w:val="00796464"/>
    <w:rsid w:val="007968DF"/>
    <w:rsid w:val="00796C9B"/>
    <w:rsid w:val="00796D39"/>
    <w:rsid w:val="00797F8C"/>
    <w:rsid w:val="007A10AD"/>
    <w:rsid w:val="007A19DE"/>
    <w:rsid w:val="007A20CC"/>
    <w:rsid w:val="007A219A"/>
    <w:rsid w:val="007A2BCC"/>
    <w:rsid w:val="007A34DE"/>
    <w:rsid w:val="007A3AEA"/>
    <w:rsid w:val="007A57CF"/>
    <w:rsid w:val="007A57D0"/>
    <w:rsid w:val="007A5A18"/>
    <w:rsid w:val="007A644E"/>
    <w:rsid w:val="007A7895"/>
    <w:rsid w:val="007A7AD9"/>
    <w:rsid w:val="007B0D3B"/>
    <w:rsid w:val="007B1001"/>
    <w:rsid w:val="007B212D"/>
    <w:rsid w:val="007B2A43"/>
    <w:rsid w:val="007B3569"/>
    <w:rsid w:val="007B3C2F"/>
    <w:rsid w:val="007B4A7A"/>
    <w:rsid w:val="007B4DA0"/>
    <w:rsid w:val="007B5743"/>
    <w:rsid w:val="007B6CD3"/>
    <w:rsid w:val="007B6F27"/>
    <w:rsid w:val="007B7CAF"/>
    <w:rsid w:val="007C02C4"/>
    <w:rsid w:val="007C1207"/>
    <w:rsid w:val="007C1321"/>
    <w:rsid w:val="007C1376"/>
    <w:rsid w:val="007C1B8D"/>
    <w:rsid w:val="007C2635"/>
    <w:rsid w:val="007C2FC4"/>
    <w:rsid w:val="007C34AA"/>
    <w:rsid w:val="007C42EB"/>
    <w:rsid w:val="007C4E59"/>
    <w:rsid w:val="007C5790"/>
    <w:rsid w:val="007C5A5E"/>
    <w:rsid w:val="007C5A75"/>
    <w:rsid w:val="007C67D2"/>
    <w:rsid w:val="007C68ED"/>
    <w:rsid w:val="007C6C45"/>
    <w:rsid w:val="007C72D0"/>
    <w:rsid w:val="007C7353"/>
    <w:rsid w:val="007D017B"/>
    <w:rsid w:val="007D108D"/>
    <w:rsid w:val="007D144E"/>
    <w:rsid w:val="007D275C"/>
    <w:rsid w:val="007D2E87"/>
    <w:rsid w:val="007D3D53"/>
    <w:rsid w:val="007D486C"/>
    <w:rsid w:val="007D4E62"/>
    <w:rsid w:val="007E1820"/>
    <w:rsid w:val="007E1BF9"/>
    <w:rsid w:val="007E3D3C"/>
    <w:rsid w:val="007E43AE"/>
    <w:rsid w:val="007E5358"/>
    <w:rsid w:val="007E5C80"/>
    <w:rsid w:val="007E6588"/>
    <w:rsid w:val="007E762B"/>
    <w:rsid w:val="007E773B"/>
    <w:rsid w:val="007E7AA6"/>
    <w:rsid w:val="007F01E2"/>
    <w:rsid w:val="007F0B6C"/>
    <w:rsid w:val="007F1991"/>
    <w:rsid w:val="007F261D"/>
    <w:rsid w:val="007F2FCA"/>
    <w:rsid w:val="007F426F"/>
    <w:rsid w:val="007F43CA"/>
    <w:rsid w:val="007F44F2"/>
    <w:rsid w:val="007F48D7"/>
    <w:rsid w:val="007F535C"/>
    <w:rsid w:val="007F5478"/>
    <w:rsid w:val="007F73C4"/>
    <w:rsid w:val="007F7825"/>
    <w:rsid w:val="007F7971"/>
    <w:rsid w:val="00800789"/>
    <w:rsid w:val="00802654"/>
    <w:rsid w:val="00802EBD"/>
    <w:rsid w:val="00802F70"/>
    <w:rsid w:val="00803634"/>
    <w:rsid w:val="00803D31"/>
    <w:rsid w:val="00804021"/>
    <w:rsid w:val="008041F6"/>
    <w:rsid w:val="0080438D"/>
    <w:rsid w:val="00804E40"/>
    <w:rsid w:val="00805025"/>
    <w:rsid w:val="0080556B"/>
    <w:rsid w:val="00805E2E"/>
    <w:rsid w:val="00805FFA"/>
    <w:rsid w:val="008060C9"/>
    <w:rsid w:val="00806102"/>
    <w:rsid w:val="0080665F"/>
    <w:rsid w:val="00806C46"/>
    <w:rsid w:val="00807270"/>
    <w:rsid w:val="00807360"/>
    <w:rsid w:val="00811809"/>
    <w:rsid w:val="0081180D"/>
    <w:rsid w:val="00811DAD"/>
    <w:rsid w:val="00812C06"/>
    <w:rsid w:val="00812D64"/>
    <w:rsid w:val="008137EC"/>
    <w:rsid w:val="00813915"/>
    <w:rsid w:val="00814055"/>
    <w:rsid w:val="00815460"/>
    <w:rsid w:val="008163AD"/>
    <w:rsid w:val="00816D14"/>
    <w:rsid w:val="0081712E"/>
    <w:rsid w:val="00817AD4"/>
    <w:rsid w:val="008206EC"/>
    <w:rsid w:val="008208A4"/>
    <w:rsid w:val="00820A7F"/>
    <w:rsid w:val="0082142B"/>
    <w:rsid w:val="008220A0"/>
    <w:rsid w:val="00822272"/>
    <w:rsid w:val="00822BEB"/>
    <w:rsid w:val="008230E7"/>
    <w:rsid w:val="008232C7"/>
    <w:rsid w:val="00823750"/>
    <w:rsid w:val="00823C8E"/>
    <w:rsid w:val="00824204"/>
    <w:rsid w:val="00825A65"/>
    <w:rsid w:val="00825B4C"/>
    <w:rsid w:val="00825F36"/>
    <w:rsid w:val="0082617B"/>
    <w:rsid w:val="008262F0"/>
    <w:rsid w:val="0082774D"/>
    <w:rsid w:val="008326DA"/>
    <w:rsid w:val="008327E2"/>
    <w:rsid w:val="00832DB7"/>
    <w:rsid w:val="008336A8"/>
    <w:rsid w:val="00834164"/>
    <w:rsid w:val="00834CD3"/>
    <w:rsid w:val="0083501E"/>
    <w:rsid w:val="008356BB"/>
    <w:rsid w:val="0083648C"/>
    <w:rsid w:val="008364EA"/>
    <w:rsid w:val="0083744B"/>
    <w:rsid w:val="00837675"/>
    <w:rsid w:val="008418F0"/>
    <w:rsid w:val="00841A37"/>
    <w:rsid w:val="00841B09"/>
    <w:rsid w:val="00842381"/>
    <w:rsid w:val="0084355F"/>
    <w:rsid w:val="008436AA"/>
    <w:rsid w:val="00844578"/>
    <w:rsid w:val="00845529"/>
    <w:rsid w:val="00845BE1"/>
    <w:rsid w:val="00847B08"/>
    <w:rsid w:val="00847CE0"/>
    <w:rsid w:val="008505EE"/>
    <w:rsid w:val="00850692"/>
    <w:rsid w:val="008513ED"/>
    <w:rsid w:val="00852C34"/>
    <w:rsid w:val="00852FA6"/>
    <w:rsid w:val="00854B3E"/>
    <w:rsid w:val="00854CD0"/>
    <w:rsid w:val="0085558F"/>
    <w:rsid w:val="00855B11"/>
    <w:rsid w:val="00855FF4"/>
    <w:rsid w:val="0085661D"/>
    <w:rsid w:val="00856BEA"/>
    <w:rsid w:val="0085742C"/>
    <w:rsid w:val="0086021C"/>
    <w:rsid w:val="00860335"/>
    <w:rsid w:val="0086064B"/>
    <w:rsid w:val="00860E98"/>
    <w:rsid w:val="00861BF1"/>
    <w:rsid w:val="00861E45"/>
    <w:rsid w:val="00861F3B"/>
    <w:rsid w:val="0086213B"/>
    <w:rsid w:val="00862165"/>
    <w:rsid w:val="00863667"/>
    <w:rsid w:val="00864225"/>
    <w:rsid w:val="00864265"/>
    <w:rsid w:val="00864FB4"/>
    <w:rsid w:val="00865E1F"/>
    <w:rsid w:val="00865F90"/>
    <w:rsid w:val="0086652D"/>
    <w:rsid w:val="00867F83"/>
    <w:rsid w:val="00870DAC"/>
    <w:rsid w:val="008715BE"/>
    <w:rsid w:val="00872930"/>
    <w:rsid w:val="00872B54"/>
    <w:rsid w:val="00872D73"/>
    <w:rsid w:val="00872EA3"/>
    <w:rsid w:val="00873609"/>
    <w:rsid w:val="00874473"/>
    <w:rsid w:val="00874DA4"/>
    <w:rsid w:val="00875676"/>
    <w:rsid w:val="00877C96"/>
    <w:rsid w:val="008808B2"/>
    <w:rsid w:val="00881ED6"/>
    <w:rsid w:val="00881FC9"/>
    <w:rsid w:val="008829E2"/>
    <w:rsid w:val="00883992"/>
    <w:rsid w:val="00884CFE"/>
    <w:rsid w:val="0088586A"/>
    <w:rsid w:val="008861D7"/>
    <w:rsid w:val="008866C0"/>
    <w:rsid w:val="008869B8"/>
    <w:rsid w:val="00886D04"/>
    <w:rsid w:val="008870BA"/>
    <w:rsid w:val="00890105"/>
    <w:rsid w:val="00890CBD"/>
    <w:rsid w:val="008915E7"/>
    <w:rsid w:val="00891681"/>
    <w:rsid w:val="00892068"/>
    <w:rsid w:val="00892134"/>
    <w:rsid w:val="008923CB"/>
    <w:rsid w:val="00892415"/>
    <w:rsid w:val="00894512"/>
    <w:rsid w:val="00896514"/>
    <w:rsid w:val="00897E77"/>
    <w:rsid w:val="008A023B"/>
    <w:rsid w:val="008A27B4"/>
    <w:rsid w:val="008A2FE3"/>
    <w:rsid w:val="008A36B1"/>
    <w:rsid w:val="008A3A3C"/>
    <w:rsid w:val="008A438C"/>
    <w:rsid w:val="008A45DD"/>
    <w:rsid w:val="008A468D"/>
    <w:rsid w:val="008A5761"/>
    <w:rsid w:val="008A5829"/>
    <w:rsid w:val="008A58DE"/>
    <w:rsid w:val="008A69F7"/>
    <w:rsid w:val="008A7566"/>
    <w:rsid w:val="008A7F67"/>
    <w:rsid w:val="008B004A"/>
    <w:rsid w:val="008B3AE0"/>
    <w:rsid w:val="008B510B"/>
    <w:rsid w:val="008B5A7C"/>
    <w:rsid w:val="008B6D31"/>
    <w:rsid w:val="008B7762"/>
    <w:rsid w:val="008B7FBE"/>
    <w:rsid w:val="008C0041"/>
    <w:rsid w:val="008C1447"/>
    <w:rsid w:val="008C155A"/>
    <w:rsid w:val="008C211A"/>
    <w:rsid w:val="008C2652"/>
    <w:rsid w:val="008C2D88"/>
    <w:rsid w:val="008C3E66"/>
    <w:rsid w:val="008C40EC"/>
    <w:rsid w:val="008C49D7"/>
    <w:rsid w:val="008C5362"/>
    <w:rsid w:val="008C5E7B"/>
    <w:rsid w:val="008C6555"/>
    <w:rsid w:val="008C6A76"/>
    <w:rsid w:val="008C6A78"/>
    <w:rsid w:val="008D0305"/>
    <w:rsid w:val="008D12A8"/>
    <w:rsid w:val="008D1A87"/>
    <w:rsid w:val="008D210A"/>
    <w:rsid w:val="008D25E6"/>
    <w:rsid w:val="008D2CAB"/>
    <w:rsid w:val="008D3A1F"/>
    <w:rsid w:val="008D3A71"/>
    <w:rsid w:val="008D4156"/>
    <w:rsid w:val="008D4725"/>
    <w:rsid w:val="008D4CB4"/>
    <w:rsid w:val="008D62D9"/>
    <w:rsid w:val="008D66E6"/>
    <w:rsid w:val="008D6CE6"/>
    <w:rsid w:val="008E0040"/>
    <w:rsid w:val="008E083B"/>
    <w:rsid w:val="008E206C"/>
    <w:rsid w:val="008E214F"/>
    <w:rsid w:val="008E21BE"/>
    <w:rsid w:val="008E3F7C"/>
    <w:rsid w:val="008E4562"/>
    <w:rsid w:val="008E47F3"/>
    <w:rsid w:val="008E4857"/>
    <w:rsid w:val="008E550F"/>
    <w:rsid w:val="008E5594"/>
    <w:rsid w:val="008E58FC"/>
    <w:rsid w:val="008E6F8E"/>
    <w:rsid w:val="008E7846"/>
    <w:rsid w:val="008E7EF5"/>
    <w:rsid w:val="008F0568"/>
    <w:rsid w:val="008F0658"/>
    <w:rsid w:val="008F0AB5"/>
    <w:rsid w:val="008F1256"/>
    <w:rsid w:val="008F28E2"/>
    <w:rsid w:val="008F2B82"/>
    <w:rsid w:val="008F3089"/>
    <w:rsid w:val="008F32DD"/>
    <w:rsid w:val="008F3FF7"/>
    <w:rsid w:val="008F45B8"/>
    <w:rsid w:val="008F4854"/>
    <w:rsid w:val="008F48EF"/>
    <w:rsid w:val="008F54D4"/>
    <w:rsid w:val="008F6F9A"/>
    <w:rsid w:val="008F7076"/>
    <w:rsid w:val="008F7411"/>
    <w:rsid w:val="008F78F6"/>
    <w:rsid w:val="00900936"/>
    <w:rsid w:val="009015AA"/>
    <w:rsid w:val="00901670"/>
    <w:rsid w:val="009019A1"/>
    <w:rsid w:val="009019FC"/>
    <w:rsid w:val="00902E34"/>
    <w:rsid w:val="00903722"/>
    <w:rsid w:val="00903B14"/>
    <w:rsid w:val="00904BF0"/>
    <w:rsid w:val="0090584E"/>
    <w:rsid w:val="00905A83"/>
    <w:rsid w:val="009061B8"/>
    <w:rsid w:val="00906734"/>
    <w:rsid w:val="0091067D"/>
    <w:rsid w:val="00911EFB"/>
    <w:rsid w:val="0091218E"/>
    <w:rsid w:val="009128B9"/>
    <w:rsid w:val="0091319F"/>
    <w:rsid w:val="009133D6"/>
    <w:rsid w:val="009138A0"/>
    <w:rsid w:val="00913BEB"/>
    <w:rsid w:val="00913C3C"/>
    <w:rsid w:val="00914AE9"/>
    <w:rsid w:val="00914BEF"/>
    <w:rsid w:val="0091662E"/>
    <w:rsid w:val="0091744E"/>
    <w:rsid w:val="009213EC"/>
    <w:rsid w:val="0092286F"/>
    <w:rsid w:val="00922E15"/>
    <w:rsid w:val="00923695"/>
    <w:rsid w:val="00924FAF"/>
    <w:rsid w:val="00925B06"/>
    <w:rsid w:val="00925BB7"/>
    <w:rsid w:val="00927185"/>
    <w:rsid w:val="00927786"/>
    <w:rsid w:val="00930DE9"/>
    <w:rsid w:val="00930E1E"/>
    <w:rsid w:val="0093269E"/>
    <w:rsid w:val="00932885"/>
    <w:rsid w:val="009331BA"/>
    <w:rsid w:val="009347FB"/>
    <w:rsid w:val="00934A11"/>
    <w:rsid w:val="00934AFF"/>
    <w:rsid w:val="00934EFF"/>
    <w:rsid w:val="009357B2"/>
    <w:rsid w:val="00936A9B"/>
    <w:rsid w:val="0093740B"/>
    <w:rsid w:val="00940DBE"/>
    <w:rsid w:val="00940FAD"/>
    <w:rsid w:val="00941FF7"/>
    <w:rsid w:val="00942974"/>
    <w:rsid w:val="00942A41"/>
    <w:rsid w:val="00942A85"/>
    <w:rsid w:val="00942DB3"/>
    <w:rsid w:val="0094356A"/>
    <w:rsid w:val="0094538E"/>
    <w:rsid w:val="00945C0D"/>
    <w:rsid w:val="009468C2"/>
    <w:rsid w:val="0094738F"/>
    <w:rsid w:val="0095352A"/>
    <w:rsid w:val="0095391E"/>
    <w:rsid w:val="009542D3"/>
    <w:rsid w:val="00954571"/>
    <w:rsid w:val="00954888"/>
    <w:rsid w:val="009557D2"/>
    <w:rsid w:val="00956221"/>
    <w:rsid w:val="00956966"/>
    <w:rsid w:val="0095743A"/>
    <w:rsid w:val="00960FF0"/>
    <w:rsid w:val="00961660"/>
    <w:rsid w:val="009616B6"/>
    <w:rsid w:val="009618F2"/>
    <w:rsid w:val="009622AC"/>
    <w:rsid w:val="00962472"/>
    <w:rsid w:val="00963067"/>
    <w:rsid w:val="00963658"/>
    <w:rsid w:val="0096395C"/>
    <w:rsid w:val="00963A58"/>
    <w:rsid w:val="00963D85"/>
    <w:rsid w:val="009641F8"/>
    <w:rsid w:val="009644B1"/>
    <w:rsid w:val="00965B63"/>
    <w:rsid w:val="00966D01"/>
    <w:rsid w:val="00966DC7"/>
    <w:rsid w:val="00966FCD"/>
    <w:rsid w:val="0096737E"/>
    <w:rsid w:val="00967C9B"/>
    <w:rsid w:val="0097006E"/>
    <w:rsid w:val="0097192D"/>
    <w:rsid w:val="00973127"/>
    <w:rsid w:val="009734E3"/>
    <w:rsid w:val="0097381C"/>
    <w:rsid w:val="00973975"/>
    <w:rsid w:val="00973A60"/>
    <w:rsid w:val="00974459"/>
    <w:rsid w:val="00974515"/>
    <w:rsid w:val="00975C65"/>
    <w:rsid w:val="00975F36"/>
    <w:rsid w:val="00976C1F"/>
    <w:rsid w:val="00976DC7"/>
    <w:rsid w:val="009778AF"/>
    <w:rsid w:val="00977D01"/>
    <w:rsid w:val="009801F0"/>
    <w:rsid w:val="009806B6"/>
    <w:rsid w:val="00980D02"/>
    <w:rsid w:val="00980E51"/>
    <w:rsid w:val="009814AC"/>
    <w:rsid w:val="009816F3"/>
    <w:rsid w:val="00982941"/>
    <w:rsid w:val="00983FD0"/>
    <w:rsid w:val="00984280"/>
    <w:rsid w:val="0098479F"/>
    <w:rsid w:val="00984CBD"/>
    <w:rsid w:val="00984D47"/>
    <w:rsid w:val="00985BB9"/>
    <w:rsid w:val="009861C0"/>
    <w:rsid w:val="00986AAD"/>
    <w:rsid w:val="00987DE9"/>
    <w:rsid w:val="00990F2E"/>
    <w:rsid w:val="00991784"/>
    <w:rsid w:val="00992794"/>
    <w:rsid w:val="00994120"/>
    <w:rsid w:val="0099513D"/>
    <w:rsid w:val="00995C50"/>
    <w:rsid w:val="00996321"/>
    <w:rsid w:val="009974C5"/>
    <w:rsid w:val="009A0599"/>
    <w:rsid w:val="009A1024"/>
    <w:rsid w:val="009A1DF5"/>
    <w:rsid w:val="009A292E"/>
    <w:rsid w:val="009A2B44"/>
    <w:rsid w:val="009A3DE8"/>
    <w:rsid w:val="009A4249"/>
    <w:rsid w:val="009A42AA"/>
    <w:rsid w:val="009A54F7"/>
    <w:rsid w:val="009A5C4A"/>
    <w:rsid w:val="009A5F84"/>
    <w:rsid w:val="009A61EE"/>
    <w:rsid w:val="009A71E4"/>
    <w:rsid w:val="009A79F2"/>
    <w:rsid w:val="009B09C9"/>
    <w:rsid w:val="009B1280"/>
    <w:rsid w:val="009B40C0"/>
    <w:rsid w:val="009B4844"/>
    <w:rsid w:val="009B52C8"/>
    <w:rsid w:val="009B586D"/>
    <w:rsid w:val="009B6459"/>
    <w:rsid w:val="009B6F4A"/>
    <w:rsid w:val="009B71DD"/>
    <w:rsid w:val="009B7200"/>
    <w:rsid w:val="009B7DCA"/>
    <w:rsid w:val="009C0178"/>
    <w:rsid w:val="009C047D"/>
    <w:rsid w:val="009C1108"/>
    <w:rsid w:val="009C18C6"/>
    <w:rsid w:val="009C279E"/>
    <w:rsid w:val="009C2E44"/>
    <w:rsid w:val="009C302C"/>
    <w:rsid w:val="009C3EC5"/>
    <w:rsid w:val="009C3F8F"/>
    <w:rsid w:val="009C4BF2"/>
    <w:rsid w:val="009C4FFD"/>
    <w:rsid w:val="009C54DB"/>
    <w:rsid w:val="009C58A1"/>
    <w:rsid w:val="009C59BA"/>
    <w:rsid w:val="009C64CA"/>
    <w:rsid w:val="009C69E7"/>
    <w:rsid w:val="009C7451"/>
    <w:rsid w:val="009C75AC"/>
    <w:rsid w:val="009C761C"/>
    <w:rsid w:val="009C7CB2"/>
    <w:rsid w:val="009C7F71"/>
    <w:rsid w:val="009D085B"/>
    <w:rsid w:val="009D12F4"/>
    <w:rsid w:val="009D1493"/>
    <w:rsid w:val="009D405E"/>
    <w:rsid w:val="009D4D53"/>
    <w:rsid w:val="009D4D56"/>
    <w:rsid w:val="009D4E3A"/>
    <w:rsid w:val="009D6888"/>
    <w:rsid w:val="009D6EFD"/>
    <w:rsid w:val="009D735C"/>
    <w:rsid w:val="009D7CB5"/>
    <w:rsid w:val="009E07B8"/>
    <w:rsid w:val="009E1F96"/>
    <w:rsid w:val="009E2C44"/>
    <w:rsid w:val="009E5370"/>
    <w:rsid w:val="009E5965"/>
    <w:rsid w:val="009E6D17"/>
    <w:rsid w:val="009E782C"/>
    <w:rsid w:val="009E7963"/>
    <w:rsid w:val="009F1C4B"/>
    <w:rsid w:val="009F29E6"/>
    <w:rsid w:val="009F374A"/>
    <w:rsid w:val="009F3CB7"/>
    <w:rsid w:val="009F3D2A"/>
    <w:rsid w:val="009F40BE"/>
    <w:rsid w:val="009F43DF"/>
    <w:rsid w:val="009F461A"/>
    <w:rsid w:val="009F5CD3"/>
    <w:rsid w:val="009F6BAA"/>
    <w:rsid w:val="009F6D12"/>
    <w:rsid w:val="00A008F0"/>
    <w:rsid w:val="00A00957"/>
    <w:rsid w:val="00A021CC"/>
    <w:rsid w:val="00A0281B"/>
    <w:rsid w:val="00A02A0F"/>
    <w:rsid w:val="00A032C0"/>
    <w:rsid w:val="00A03CCC"/>
    <w:rsid w:val="00A0406C"/>
    <w:rsid w:val="00A0425B"/>
    <w:rsid w:val="00A0640A"/>
    <w:rsid w:val="00A06753"/>
    <w:rsid w:val="00A06D3A"/>
    <w:rsid w:val="00A10623"/>
    <w:rsid w:val="00A10634"/>
    <w:rsid w:val="00A106B3"/>
    <w:rsid w:val="00A130BB"/>
    <w:rsid w:val="00A138C9"/>
    <w:rsid w:val="00A14891"/>
    <w:rsid w:val="00A14DFD"/>
    <w:rsid w:val="00A14E05"/>
    <w:rsid w:val="00A1622E"/>
    <w:rsid w:val="00A16380"/>
    <w:rsid w:val="00A16854"/>
    <w:rsid w:val="00A16A55"/>
    <w:rsid w:val="00A171D9"/>
    <w:rsid w:val="00A17626"/>
    <w:rsid w:val="00A179EA"/>
    <w:rsid w:val="00A2030C"/>
    <w:rsid w:val="00A20E47"/>
    <w:rsid w:val="00A2196C"/>
    <w:rsid w:val="00A22CFB"/>
    <w:rsid w:val="00A234E6"/>
    <w:rsid w:val="00A235FF"/>
    <w:rsid w:val="00A25636"/>
    <w:rsid w:val="00A25A06"/>
    <w:rsid w:val="00A25EB8"/>
    <w:rsid w:val="00A27BB0"/>
    <w:rsid w:val="00A300DA"/>
    <w:rsid w:val="00A30B93"/>
    <w:rsid w:val="00A31D06"/>
    <w:rsid w:val="00A32675"/>
    <w:rsid w:val="00A3339E"/>
    <w:rsid w:val="00A355F8"/>
    <w:rsid w:val="00A36A90"/>
    <w:rsid w:val="00A371D9"/>
    <w:rsid w:val="00A4121F"/>
    <w:rsid w:val="00A419AE"/>
    <w:rsid w:val="00A425AD"/>
    <w:rsid w:val="00A426FE"/>
    <w:rsid w:val="00A42D23"/>
    <w:rsid w:val="00A43330"/>
    <w:rsid w:val="00A4394F"/>
    <w:rsid w:val="00A43B59"/>
    <w:rsid w:val="00A440AE"/>
    <w:rsid w:val="00A44660"/>
    <w:rsid w:val="00A4479B"/>
    <w:rsid w:val="00A45DE0"/>
    <w:rsid w:val="00A46205"/>
    <w:rsid w:val="00A4625D"/>
    <w:rsid w:val="00A46610"/>
    <w:rsid w:val="00A47075"/>
    <w:rsid w:val="00A4748F"/>
    <w:rsid w:val="00A47710"/>
    <w:rsid w:val="00A47EA1"/>
    <w:rsid w:val="00A50E8D"/>
    <w:rsid w:val="00A516C0"/>
    <w:rsid w:val="00A519C5"/>
    <w:rsid w:val="00A52B38"/>
    <w:rsid w:val="00A53AA6"/>
    <w:rsid w:val="00A54067"/>
    <w:rsid w:val="00A54B12"/>
    <w:rsid w:val="00A551A0"/>
    <w:rsid w:val="00A557B4"/>
    <w:rsid w:val="00A557C1"/>
    <w:rsid w:val="00A55E83"/>
    <w:rsid w:val="00A56055"/>
    <w:rsid w:val="00A56748"/>
    <w:rsid w:val="00A56A1E"/>
    <w:rsid w:val="00A56B5E"/>
    <w:rsid w:val="00A609B2"/>
    <w:rsid w:val="00A60A38"/>
    <w:rsid w:val="00A60D2C"/>
    <w:rsid w:val="00A61E6E"/>
    <w:rsid w:val="00A627FC"/>
    <w:rsid w:val="00A64FC7"/>
    <w:rsid w:val="00A65723"/>
    <w:rsid w:val="00A66006"/>
    <w:rsid w:val="00A66BC0"/>
    <w:rsid w:val="00A66FF2"/>
    <w:rsid w:val="00A672E3"/>
    <w:rsid w:val="00A70055"/>
    <w:rsid w:val="00A703EE"/>
    <w:rsid w:val="00A7063D"/>
    <w:rsid w:val="00A709C4"/>
    <w:rsid w:val="00A71388"/>
    <w:rsid w:val="00A720B3"/>
    <w:rsid w:val="00A72738"/>
    <w:rsid w:val="00A72C3F"/>
    <w:rsid w:val="00A735F2"/>
    <w:rsid w:val="00A73C65"/>
    <w:rsid w:val="00A75352"/>
    <w:rsid w:val="00A76DDE"/>
    <w:rsid w:val="00A77CCC"/>
    <w:rsid w:val="00A80055"/>
    <w:rsid w:val="00A819BC"/>
    <w:rsid w:val="00A8282F"/>
    <w:rsid w:val="00A82B8D"/>
    <w:rsid w:val="00A835E7"/>
    <w:rsid w:val="00A8447D"/>
    <w:rsid w:val="00A8451B"/>
    <w:rsid w:val="00A8540B"/>
    <w:rsid w:val="00A85872"/>
    <w:rsid w:val="00A85AEB"/>
    <w:rsid w:val="00A85E54"/>
    <w:rsid w:val="00A86048"/>
    <w:rsid w:val="00A86AB6"/>
    <w:rsid w:val="00A87ECA"/>
    <w:rsid w:val="00A90625"/>
    <w:rsid w:val="00A9141B"/>
    <w:rsid w:val="00A920EB"/>
    <w:rsid w:val="00A9446D"/>
    <w:rsid w:val="00A948CA"/>
    <w:rsid w:val="00A9546B"/>
    <w:rsid w:val="00A95F15"/>
    <w:rsid w:val="00A95FE0"/>
    <w:rsid w:val="00A9673C"/>
    <w:rsid w:val="00A97818"/>
    <w:rsid w:val="00AA08E1"/>
    <w:rsid w:val="00AA1314"/>
    <w:rsid w:val="00AA240F"/>
    <w:rsid w:val="00AA3246"/>
    <w:rsid w:val="00AA3AF9"/>
    <w:rsid w:val="00AA3BD0"/>
    <w:rsid w:val="00AA425D"/>
    <w:rsid w:val="00AA4ADD"/>
    <w:rsid w:val="00AA5F66"/>
    <w:rsid w:val="00AA62C5"/>
    <w:rsid w:val="00AA656E"/>
    <w:rsid w:val="00AA6899"/>
    <w:rsid w:val="00AA7652"/>
    <w:rsid w:val="00AA7BF7"/>
    <w:rsid w:val="00AB201F"/>
    <w:rsid w:val="00AB2050"/>
    <w:rsid w:val="00AB27E7"/>
    <w:rsid w:val="00AB2C8A"/>
    <w:rsid w:val="00AB2FCB"/>
    <w:rsid w:val="00AB3E16"/>
    <w:rsid w:val="00AB47C5"/>
    <w:rsid w:val="00AB4DF2"/>
    <w:rsid w:val="00AB501A"/>
    <w:rsid w:val="00AB50C6"/>
    <w:rsid w:val="00AB62E2"/>
    <w:rsid w:val="00AB66CF"/>
    <w:rsid w:val="00AB6F71"/>
    <w:rsid w:val="00AB70DD"/>
    <w:rsid w:val="00AB743D"/>
    <w:rsid w:val="00AC0496"/>
    <w:rsid w:val="00AC0B6B"/>
    <w:rsid w:val="00AC1836"/>
    <w:rsid w:val="00AC2B19"/>
    <w:rsid w:val="00AC45F7"/>
    <w:rsid w:val="00AC5177"/>
    <w:rsid w:val="00AC55FB"/>
    <w:rsid w:val="00AC5C1B"/>
    <w:rsid w:val="00AC5D1D"/>
    <w:rsid w:val="00AC661C"/>
    <w:rsid w:val="00AC68BB"/>
    <w:rsid w:val="00AC79AE"/>
    <w:rsid w:val="00AD0C75"/>
    <w:rsid w:val="00AD0EDE"/>
    <w:rsid w:val="00AD3000"/>
    <w:rsid w:val="00AD38DC"/>
    <w:rsid w:val="00AD5B41"/>
    <w:rsid w:val="00AD6B6A"/>
    <w:rsid w:val="00AD713F"/>
    <w:rsid w:val="00AD79E7"/>
    <w:rsid w:val="00AE03C3"/>
    <w:rsid w:val="00AE0495"/>
    <w:rsid w:val="00AE0EC4"/>
    <w:rsid w:val="00AE1588"/>
    <w:rsid w:val="00AE1994"/>
    <w:rsid w:val="00AE1F2F"/>
    <w:rsid w:val="00AE3806"/>
    <w:rsid w:val="00AE39FB"/>
    <w:rsid w:val="00AE54BE"/>
    <w:rsid w:val="00AE668C"/>
    <w:rsid w:val="00AE74EA"/>
    <w:rsid w:val="00AF00E3"/>
    <w:rsid w:val="00AF0B11"/>
    <w:rsid w:val="00AF17CC"/>
    <w:rsid w:val="00AF513E"/>
    <w:rsid w:val="00AF564A"/>
    <w:rsid w:val="00AF5A1C"/>
    <w:rsid w:val="00AF6057"/>
    <w:rsid w:val="00AF6D4E"/>
    <w:rsid w:val="00AF6E99"/>
    <w:rsid w:val="00AF6F10"/>
    <w:rsid w:val="00AF7623"/>
    <w:rsid w:val="00B0014A"/>
    <w:rsid w:val="00B00315"/>
    <w:rsid w:val="00B004B2"/>
    <w:rsid w:val="00B00716"/>
    <w:rsid w:val="00B01924"/>
    <w:rsid w:val="00B0204F"/>
    <w:rsid w:val="00B02053"/>
    <w:rsid w:val="00B02CB8"/>
    <w:rsid w:val="00B02E1B"/>
    <w:rsid w:val="00B0364D"/>
    <w:rsid w:val="00B03993"/>
    <w:rsid w:val="00B06346"/>
    <w:rsid w:val="00B06C48"/>
    <w:rsid w:val="00B1005C"/>
    <w:rsid w:val="00B12035"/>
    <w:rsid w:val="00B13957"/>
    <w:rsid w:val="00B139F2"/>
    <w:rsid w:val="00B14E92"/>
    <w:rsid w:val="00B14ED0"/>
    <w:rsid w:val="00B15147"/>
    <w:rsid w:val="00B153C0"/>
    <w:rsid w:val="00B15630"/>
    <w:rsid w:val="00B160B9"/>
    <w:rsid w:val="00B16A7B"/>
    <w:rsid w:val="00B17146"/>
    <w:rsid w:val="00B2021A"/>
    <w:rsid w:val="00B21D12"/>
    <w:rsid w:val="00B22006"/>
    <w:rsid w:val="00B22B38"/>
    <w:rsid w:val="00B23BC1"/>
    <w:rsid w:val="00B24F32"/>
    <w:rsid w:val="00B26226"/>
    <w:rsid w:val="00B265D6"/>
    <w:rsid w:val="00B26C91"/>
    <w:rsid w:val="00B26D4E"/>
    <w:rsid w:val="00B26F26"/>
    <w:rsid w:val="00B275AC"/>
    <w:rsid w:val="00B27F6C"/>
    <w:rsid w:val="00B27FAD"/>
    <w:rsid w:val="00B321FE"/>
    <w:rsid w:val="00B3275C"/>
    <w:rsid w:val="00B32941"/>
    <w:rsid w:val="00B335E4"/>
    <w:rsid w:val="00B336BF"/>
    <w:rsid w:val="00B34D93"/>
    <w:rsid w:val="00B36A41"/>
    <w:rsid w:val="00B36A70"/>
    <w:rsid w:val="00B36E6E"/>
    <w:rsid w:val="00B375E3"/>
    <w:rsid w:val="00B375EC"/>
    <w:rsid w:val="00B37889"/>
    <w:rsid w:val="00B37A6B"/>
    <w:rsid w:val="00B421F4"/>
    <w:rsid w:val="00B438A4"/>
    <w:rsid w:val="00B44E5D"/>
    <w:rsid w:val="00B45A0A"/>
    <w:rsid w:val="00B45F90"/>
    <w:rsid w:val="00B4641F"/>
    <w:rsid w:val="00B47FDD"/>
    <w:rsid w:val="00B50789"/>
    <w:rsid w:val="00B507EA"/>
    <w:rsid w:val="00B519AE"/>
    <w:rsid w:val="00B51C9E"/>
    <w:rsid w:val="00B5305B"/>
    <w:rsid w:val="00B54716"/>
    <w:rsid w:val="00B5495C"/>
    <w:rsid w:val="00B54BC0"/>
    <w:rsid w:val="00B55700"/>
    <w:rsid w:val="00B55F1C"/>
    <w:rsid w:val="00B5601E"/>
    <w:rsid w:val="00B56E14"/>
    <w:rsid w:val="00B57479"/>
    <w:rsid w:val="00B57738"/>
    <w:rsid w:val="00B578CB"/>
    <w:rsid w:val="00B57E9D"/>
    <w:rsid w:val="00B60E46"/>
    <w:rsid w:val="00B61D12"/>
    <w:rsid w:val="00B623DE"/>
    <w:rsid w:val="00B62C00"/>
    <w:rsid w:val="00B62E24"/>
    <w:rsid w:val="00B63056"/>
    <w:rsid w:val="00B6421F"/>
    <w:rsid w:val="00B6431C"/>
    <w:rsid w:val="00B65C20"/>
    <w:rsid w:val="00B66324"/>
    <w:rsid w:val="00B7011F"/>
    <w:rsid w:val="00B705D0"/>
    <w:rsid w:val="00B706EA"/>
    <w:rsid w:val="00B70ADB"/>
    <w:rsid w:val="00B70B13"/>
    <w:rsid w:val="00B70ED1"/>
    <w:rsid w:val="00B71726"/>
    <w:rsid w:val="00B7232E"/>
    <w:rsid w:val="00B7265F"/>
    <w:rsid w:val="00B72726"/>
    <w:rsid w:val="00B748D5"/>
    <w:rsid w:val="00B74EAE"/>
    <w:rsid w:val="00B7520F"/>
    <w:rsid w:val="00B756A3"/>
    <w:rsid w:val="00B7590A"/>
    <w:rsid w:val="00B7748C"/>
    <w:rsid w:val="00B774B1"/>
    <w:rsid w:val="00B77FB1"/>
    <w:rsid w:val="00B77FF6"/>
    <w:rsid w:val="00B808B1"/>
    <w:rsid w:val="00B80C89"/>
    <w:rsid w:val="00B80FC4"/>
    <w:rsid w:val="00B815B6"/>
    <w:rsid w:val="00B82AA9"/>
    <w:rsid w:val="00B82E74"/>
    <w:rsid w:val="00B83625"/>
    <w:rsid w:val="00B84420"/>
    <w:rsid w:val="00B84FAD"/>
    <w:rsid w:val="00B8536C"/>
    <w:rsid w:val="00B85472"/>
    <w:rsid w:val="00B85A53"/>
    <w:rsid w:val="00B862E9"/>
    <w:rsid w:val="00B865D5"/>
    <w:rsid w:val="00B86AE4"/>
    <w:rsid w:val="00B87D82"/>
    <w:rsid w:val="00B90FD4"/>
    <w:rsid w:val="00B911A3"/>
    <w:rsid w:val="00B93101"/>
    <w:rsid w:val="00B93DEE"/>
    <w:rsid w:val="00B942A7"/>
    <w:rsid w:val="00B949A6"/>
    <w:rsid w:val="00B94A53"/>
    <w:rsid w:val="00B95B76"/>
    <w:rsid w:val="00B96EA8"/>
    <w:rsid w:val="00B9756A"/>
    <w:rsid w:val="00B97ED7"/>
    <w:rsid w:val="00BA0FE0"/>
    <w:rsid w:val="00BA1A4F"/>
    <w:rsid w:val="00BA222A"/>
    <w:rsid w:val="00BA2958"/>
    <w:rsid w:val="00BA3D51"/>
    <w:rsid w:val="00BA3E7E"/>
    <w:rsid w:val="00BA45BF"/>
    <w:rsid w:val="00BA4D60"/>
    <w:rsid w:val="00BA521E"/>
    <w:rsid w:val="00BA5C7C"/>
    <w:rsid w:val="00BA5D3F"/>
    <w:rsid w:val="00BA5E37"/>
    <w:rsid w:val="00BA6747"/>
    <w:rsid w:val="00BA6E39"/>
    <w:rsid w:val="00BA720F"/>
    <w:rsid w:val="00BA7608"/>
    <w:rsid w:val="00BA7B1E"/>
    <w:rsid w:val="00BB0D4F"/>
    <w:rsid w:val="00BB1821"/>
    <w:rsid w:val="00BB1AB2"/>
    <w:rsid w:val="00BB25F1"/>
    <w:rsid w:val="00BB3536"/>
    <w:rsid w:val="00BB4383"/>
    <w:rsid w:val="00BB4D4A"/>
    <w:rsid w:val="00BB4F08"/>
    <w:rsid w:val="00BB5CE0"/>
    <w:rsid w:val="00BB655E"/>
    <w:rsid w:val="00BB65F9"/>
    <w:rsid w:val="00BB6CD6"/>
    <w:rsid w:val="00BB78E9"/>
    <w:rsid w:val="00BC0F15"/>
    <w:rsid w:val="00BC1B20"/>
    <w:rsid w:val="00BC224E"/>
    <w:rsid w:val="00BC24BA"/>
    <w:rsid w:val="00BC2E53"/>
    <w:rsid w:val="00BC3C3F"/>
    <w:rsid w:val="00BC3D34"/>
    <w:rsid w:val="00BC4717"/>
    <w:rsid w:val="00BC4805"/>
    <w:rsid w:val="00BC538B"/>
    <w:rsid w:val="00BC5D92"/>
    <w:rsid w:val="00BC652A"/>
    <w:rsid w:val="00BC699D"/>
    <w:rsid w:val="00BD0893"/>
    <w:rsid w:val="00BD2146"/>
    <w:rsid w:val="00BD40FE"/>
    <w:rsid w:val="00BD51C7"/>
    <w:rsid w:val="00BD6FAF"/>
    <w:rsid w:val="00BD7473"/>
    <w:rsid w:val="00BE064D"/>
    <w:rsid w:val="00BE082C"/>
    <w:rsid w:val="00BE0F5F"/>
    <w:rsid w:val="00BE1465"/>
    <w:rsid w:val="00BE1D93"/>
    <w:rsid w:val="00BE1DA1"/>
    <w:rsid w:val="00BE2224"/>
    <w:rsid w:val="00BE30FD"/>
    <w:rsid w:val="00BE4216"/>
    <w:rsid w:val="00BE45FF"/>
    <w:rsid w:val="00BE4F05"/>
    <w:rsid w:val="00BE4F3F"/>
    <w:rsid w:val="00BE627E"/>
    <w:rsid w:val="00BE628D"/>
    <w:rsid w:val="00BE69E2"/>
    <w:rsid w:val="00BE6E48"/>
    <w:rsid w:val="00BF0380"/>
    <w:rsid w:val="00BF0DAB"/>
    <w:rsid w:val="00BF111C"/>
    <w:rsid w:val="00BF2A5A"/>
    <w:rsid w:val="00BF2FDC"/>
    <w:rsid w:val="00BF3132"/>
    <w:rsid w:val="00BF3349"/>
    <w:rsid w:val="00BF34E6"/>
    <w:rsid w:val="00BF446E"/>
    <w:rsid w:val="00BF450A"/>
    <w:rsid w:val="00BF483A"/>
    <w:rsid w:val="00BF6993"/>
    <w:rsid w:val="00BF7B0D"/>
    <w:rsid w:val="00BF7BBB"/>
    <w:rsid w:val="00C003A8"/>
    <w:rsid w:val="00C011C1"/>
    <w:rsid w:val="00C015CF"/>
    <w:rsid w:val="00C037BD"/>
    <w:rsid w:val="00C03907"/>
    <w:rsid w:val="00C04C2C"/>
    <w:rsid w:val="00C04E38"/>
    <w:rsid w:val="00C057C7"/>
    <w:rsid w:val="00C0607B"/>
    <w:rsid w:val="00C06B7A"/>
    <w:rsid w:val="00C073E2"/>
    <w:rsid w:val="00C074D3"/>
    <w:rsid w:val="00C10135"/>
    <w:rsid w:val="00C10290"/>
    <w:rsid w:val="00C1029A"/>
    <w:rsid w:val="00C1142C"/>
    <w:rsid w:val="00C11FC2"/>
    <w:rsid w:val="00C13066"/>
    <w:rsid w:val="00C13C90"/>
    <w:rsid w:val="00C1668E"/>
    <w:rsid w:val="00C1673E"/>
    <w:rsid w:val="00C16F53"/>
    <w:rsid w:val="00C20D99"/>
    <w:rsid w:val="00C20E9C"/>
    <w:rsid w:val="00C218EF"/>
    <w:rsid w:val="00C22C85"/>
    <w:rsid w:val="00C23137"/>
    <w:rsid w:val="00C23BB6"/>
    <w:rsid w:val="00C24A05"/>
    <w:rsid w:val="00C255F5"/>
    <w:rsid w:val="00C26093"/>
    <w:rsid w:val="00C2645D"/>
    <w:rsid w:val="00C26484"/>
    <w:rsid w:val="00C26D87"/>
    <w:rsid w:val="00C26FC0"/>
    <w:rsid w:val="00C2701E"/>
    <w:rsid w:val="00C30272"/>
    <w:rsid w:val="00C3055F"/>
    <w:rsid w:val="00C30A8E"/>
    <w:rsid w:val="00C30BBB"/>
    <w:rsid w:val="00C310B1"/>
    <w:rsid w:val="00C3269C"/>
    <w:rsid w:val="00C33371"/>
    <w:rsid w:val="00C33F47"/>
    <w:rsid w:val="00C341AC"/>
    <w:rsid w:val="00C34B47"/>
    <w:rsid w:val="00C353F4"/>
    <w:rsid w:val="00C355DF"/>
    <w:rsid w:val="00C356C0"/>
    <w:rsid w:val="00C378A8"/>
    <w:rsid w:val="00C37E9F"/>
    <w:rsid w:val="00C40233"/>
    <w:rsid w:val="00C4024A"/>
    <w:rsid w:val="00C406E5"/>
    <w:rsid w:val="00C4251A"/>
    <w:rsid w:val="00C42CC9"/>
    <w:rsid w:val="00C43C66"/>
    <w:rsid w:val="00C451DD"/>
    <w:rsid w:val="00C461E6"/>
    <w:rsid w:val="00C47AB5"/>
    <w:rsid w:val="00C508C5"/>
    <w:rsid w:val="00C50D5B"/>
    <w:rsid w:val="00C51045"/>
    <w:rsid w:val="00C51690"/>
    <w:rsid w:val="00C516D0"/>
    <w:rsid w:val="00C519E2"/>
    <w:rsid w:val="00C51CE5"/>
    <w:rsid w:val="00C5269D"/>
    <w:rsid w:val="00C52701"/>
    <w:rsid w:val="00C52765"/>
    <w:rsid w:val="00C53EC6"/>
    <w:rsid w:val="00C54372"/>
    <w:rsid w:val="00C5439F"/>
    <w:rsid w:val="00C54FBA"/>
    <w:rsid w:val="00C550DD"/>
    <w:rsid w:val="00C55DD4"/>
    <w:rsid w:val="00C5688C"/>
    <w:rsid w:val="00C573C3"/>
    <w:rsid w:val="00C6011B"/>
    <w:rsid w:val="00C601E0"/>
    <w:rsid w:val="00C60AE3"/>
    <w:rsid w:val="00C6167B"/>
    <w:rsid w:val="00C61CFB"/>
    <w:rsid w:val="00C62380"/>
    <w:rsid w:val="00C631AC"/>
    <w:rsid w:val="00C63B82"/>
    <w:rsid w:val="00C64064"/>
    <w:rsid w:val="00C640C8"/>
    <w:rsid w:val="00C655A1"/>
    <w:rsid w:val="00C656A1"/>
    <w:rsid w:val="00C65761"/>
    <w:rsid w:val="00C65D6C"/>
    <w:rsid w:val="00C6672E"/>
    <w:rsid w:val="00C66EE9"/>
    <w:rsid w:val="00C67B4B"/>
    <w:rsid w:val="00C7066D"/>
    <w:rsid w:val="00C712FC"/>
    <w:rsid w:val="00C72346"/>
    <w:rsid w:val="00C728F8"/>
    <w:rsid w:val="00C7362A"/>
    <w:rsid w:val="00C74CDB"/>
    <w:rsid w:val="00C7597C"/>
    <w:rsid w:val="00C75D6F"/>
    <w:rsid w:val="00C763B0"/>
    <w:rsid w:val="00C76CA9"/>
    <w:rsid w:val="00C775F1"/>
    <w:rsid w:val="00C77D36"/>
    <w:rsid w:val="00C80312"/>
    <w:rsid w:val="00C809FA"/>
    <w:rsid w:val="00C81275"/>
    <w:rsid w:val="00C81518"/>
    <w:rsid w:val="00C81529"/>
    <w:rsid w:val="00C81F42"/>
    <w:rsid w:val="00C82207"/>
    <w:rsid w:val="00C8221F"/>
    <w:rsid w:val="00C827FA"/>
    <w:rsid w:val="00C829C3"/>
    <w:rsid w:val="00C83E44"/>
    <w:rsid w:val="00C8423A"/>
    <w:rsid w:val="00C846E7"/>
    <w:rsid w:val="00C84DC0"/>
    <w:rsid w:val="00C87A1B"/>
    <w:rsid w:val="00C90114"/>
    <w:rsid w:val="00C90D32"/>
    <w:rsid w:val="00C913F1"/>
    <w:rsid w:val="00C914B1"/>
    <w:rsid w:val="00C91534"/>
    <w:rsid w:val="00C91EF6"/>
    <w:rsid w:val="00C92056"/>
    <w:rsid w:val="00C933AE"/>
    <w:rsid w:val="00C93E66"/>
    <w:rsid w:val="00C948BF"/>
    <w:rsid w:val="00C94AB2"/>
    <w:rsid w:val="00C94F19"/>
    <w:rsid w:val="00C94FE2"/>
    <w:rsid w:val="00C951E4"/>
    <w:rsid w:val="00C95E9E"/>
    <w:rsid w:val="00C9658F"/>
    <w:rsid w:val="00CA0905"/>
    <w:rsid w:val="00CA0C7C"/>
    <w:rsid w:val="00CA1162"/>
    <w:rsid w:val="00CA135F"/>
    <w:rsid w:val="00CA2A60"/>
    <w:rsid w:val="00CA3B4B"/>
    <w:rsid w:val="00CA3EC1"/>
    <w:rsid w:val="00CA4D3C"/>
    <w:rsid w:val="00CA6327"/>
    <w:rsid w:val="00CA6860"/>
    <w:rsid w:val="00CA6B75"/>
    <w:rsid w:val="00CA6B78"/>
    <w:rsid w:val="00CA7DDB"/>
    <w:rsid w:val="00CB195F"/>
    <w:rsid w:val="00CB4617"/>
    <w:rsid w:val="00CB4F87"/>
    <w:rsid w:val="00CB4FD0"/>
    <w:rsid w:val="00CB519C"/>
    <w:rsid w:val="00CB5612"/>
    <w:rsid w:val="00CB5763"/>
    <w:rsid w:val="00CB5980"/>
    <w:rsid w:val="00CB6891"/>
    <w:rsid w:val="00CB702E"/>
    <w:rsid w:val="00CB7C9B"/>
    <w:rsid w:val="00CC0CC0"/>
    <w:rsid w:val="00CC0D93"/>
    <w:rsid w:val="00CC1147"/>
    <w:rsid w:val="00CC1F62"/>
    <w:rsid w:val="00CC21C7"/>
    <w:rsid w:val="00CC2FDF"/>
    <w:rsid w:val="00CC37E0"/>
    <w:rsid w:val="00CC3A70"/>
    <w:rsid w:val="00CC42A8"/>
    <w:rsid w:val="00CC530B"/>
    <w:rsid w:val="00CC7217"/>
    <w:rsid w:val="00CD0EFF"/>
    <w:rsid w:val="00CD24F6"/>
    <w:rsid w:val="00CD3634"/>
    <w:rsid w:val="00CD3DAC"/>
    <w:rsid w:val="00CD4337"/>
    <w:rsid w:val="00CD44C4"/>
    <w:rsid w:val="00CD4975"/>
    <w:rsid w:val="00CD4CB1"/>
    <w:rsid w:val="00CD4E1C"/>
    <w:rsid w:val="00CD6F71"/>
    <w:rsid w:val="00CE1740"/>
    <w:rsid w:val="00CE20A4"/>
    <w:rsid w:val="00CE247B"/>
    <w:rsid w:val="00CE25F4"/>
    <w:rsid w:val="00CE2A6F"/>
    <w:rsid w:val="00CE2CCD"/>
    <w:rsid w:val="00CE404D"/>
    <w:rsid w:val="00CE429B"/>
    <w:rsid w:val="00CE488B"/>
    <w:rsid w:val="00CE4BA1"/>
    <w:rsid w:val="00CE4FAC"/>
    <w:rsid w:val="00CE510B"/>
    <w:rsid w:val="00CE5A89"/>
    <w:rsid w:val="00CE69D8"/>
    <w:rsid w:val="00CE6D64"/>
    <w:rsid w:val="00CE6E8D"/>
    <w:rsid w:val="00CE70F4"/>
    <w:rsid w:val="00CE7C21"/>
    <w:rsid w:val="00CE7FB2"/>
    <w:rsid w:val="00CF15B9"/>
    <w:rsid w:val="00CF2DF0"/>
    <w:rsid w:val="00CF2F68"/>
    <w:rsid w:val="00CF3ACA"/>
    <w:rsid w:val="00CF40A4"/>
    <w:rsid w:val="00CF54D0"/>
    <w:rsid w:val="00CF550F"/>
    <w:rsid w:val="00CF5764"/>
    <w:rsid w:val="00CF5D93"/>
    <w:rsid w:val="00CF6D50"/>
    <w:rsid w:val="00CF6EE4"/>
    <w:rsid w:val="00CF7A7C"/>
    <w:rsid w:val="00CF7FCC"/>
    <w:rsid w:val="00D002E7"/>
    <w:rsid w:val="00D00E25"/>
    <w:rsid w:val="00D0120C"/>
    <w:rsid w:val="00D01BAD"/>
    <w:rsid w:val="00D03009"/>
    <w:rsid w:val="00D03E93"/>
    <w:rsid w:val="00D05E6E"/>
    <w:rsid w:val="00D074E3"/>
    <w:rsid w:val="00D07888"/>
    <w:rsid w:val="00D07B54"/>
    <w:rsid w:val="00D1067B"/>
    <w:rsid w:val="00D108AC"/>
    <w:rsid w:val="00D11197"/>
    <w:rsid w:val="00D114DF"/>
    <w:rsid w:val="00D117A1"/>
    <w:rsid w:val="00D122F8"/>
    <w:rsid w:val="00D12548"/>
    <w:rsid w:val="00D137C1"/>
    <w:rsid w:val="00D13A90"/>
    <w:rsid w:val="00D13FE7"/>
    <w:rsid w:val="00D13FFC"/>
    <w:rsid w:val="00D14D05"/>
    <w:rsid w:val="00D162A6"/>
    <w:rsid w:val="00D2007A"/>
    <w:rsid w:val="00D20D55"/>
    <w:rsid w:val="00D22C05"/>
    <w:rsid w:val="00D22F0D"/>
    <w:rsid w:val="00D22F3A"/>
    <w:rsid w:val="00D22FA6"/>
    <w:rsid w:val="00D23CC0"/>
    <w:rsid w:val="00D24AA9"/>
    <w:rsid w:val="00D25E43"/>
    <w:rsid w:val="00D26485"/>
    <w:rsid w:val="00D30B81"/>
    <w:rsid w:val="00D311B8"/>
    <w:rsid w:val="00D31673"/>
    <w:rsid w:val="00D31739"/>
    <w:rsid w:val="00D3198C"/>
    <w:rsid w:val="00D32BFE"/>
    <w:rsid w:val="00D33691"/>
    <w:rsid w:val="00D33841"/>
    <w:rsid w:val="00D33CAB"/>
    <w:rsid w:val="00D36010"/>
    <w:rsid w:val="00D362FE"/>
    <w:rsid w:val="00D364D8"/>
    <w:rsid w:val="00D3672D"/>
    <w:rsid w:val="00D403E9"/>
    <w:rsid w:val="00D40767"/>
    <w:rsid w:val="00D41CC6"/>
    <w:rsid w:val="00D43244"/>
    <w:rsid w:val="00D43D7F"/>
    <w:rsid w:val="00D455FC"/>
    <w:rsid w:val="00D47414"/>
    <w:rsid w:val="00D4744F"/>
    <w:rsid w:val="00D47A44"/>
    <w:rsid w:val="00D47F03"/>
    <w:rsid w:val="00D47F0C"/>
    <w:rsid w:val="00D51944"/>
    <w:rsid w:val="00D520DC"/>
    <w:rsid w:val="00D52505"/>
    <w:rsid w:val="00D52AB1"/>
    <w:rsid w:val="00D52B45"/>
    <w:rsid w:val="00D534B9"/>
    <w:rsid w:val="00D548FB"/>
    <w:rsid w:val="00D55587"/>
    <w:rsid w:val="00D555A9"/>
    <w:rsid w:val="00D557CD"/>
    <w:rsid w:val="00D572DA"/>
    <w:rsid w:val="00D57443"/>
    <w:rsid w:val="00D57BD0"/>
    <w:rsid w:val="00D61F28"/>
    <w:rsid w:val="00D62092"/>
    <w:rsid w:val="00D62883"/>
    <w:rsid w:val="00D63259"/>
    <w:rsid w:val="00D636DE"/>
    <w:rsid w:val="00D639E2"/>
    <w:rsid w:val="00D645B4"/>
    <w:rsid w:val="00D64DD1"/>
    <w:rsid w:val="00D6668D"/>
    <w:rsid w:val="00D66B30"/>
    <w:rsid w:val="00D6780E"/>
    <w:rsid w:val="00D67B52"/>
    <w:rsid w:val="00D707C8"/>
    <w:rsid w:val="00D70BD4"/>
    <w:rsid w:val="00D70E0F"/>
    <w:rsid w:val="00D70FAD"/>
    <w:rsid w:val="00D725B2"/>
    <w:rsid w:val="00D74187"/>
    <w:rsid w:val="00D74390"/>
    <w:rsid w:val="00D745F3"/>
    <w:rsid w:val="00D746CE"/>
    <w:rsid w:val="00D75C73"/>
    <w:rsid w:val="00D76182"/>
    <w:rsid w:val="00D76C90"/>
    <w:rsid w:val="00D76CD7"/>
    <w:rsid w:val="00D77A60"/>
    <w:rsid w:val="00D77B6A"/>
    <w:rsid w:val="00D77CCC"/>
    <w:rsid w:val="00D80ADE"/>
    <w:rsid w:val="00D81236"/>
    <w:rsid w:val="00D81375"/>
    <w:rsid w:val="00D81BEC"/>
    <w:rsid w:val="00D83E65"/>
    <w:rsid w:val="00D8485C"/>
    <w:rsid w:val="00D85E38"/>
    <w:rsid w:val="00D85F81"/>
    <w:rsid w:val="00D86AAD"/>
    <w:rsid w:val="00D86B05"/>
    <w:rsid w:val="00D87264"/>
    <w:rsid w:val="00D87B52"/>
    <w:rsid w:val="00D9029D"/>
    <w:rsid w:val="00D906B7"/>
    <w:rsid w:val="00D91552"/>
    <w:rsid w:val="00D9233B"/>
    <w:rsid w:val="00D929A0"/>
    <w:rsid w:val="00D92F08"/>
    <w:rsid w:val="00D954B8"/>
    <w:rsid w:val="00D96164"/>
    <w:rsid w:val="00D9716C"/>
    <w:rsid w:val="00D972A0"/>
    <w:rsid w:val="00DA0AF6"/>
    <w:rsid w:val="00DA11F2"/>
    <w:rsid w:val="00DA14D1"/>
    <w:rsid w:val="00DA1772"/>
    <w:rsid w:val="00DA285C"/>
    <w:rsid w:val="00DA2B9B"/>
    <w:rsid w:val="00DA32C6"/>
    <w:rsid w:val="00DA3B8E"/>
    <w:rsid w:val="00DA4B89"/>
    <w:rsid w:val="00DA4D87"/>
    <w:rsid w:val="00DA66E6"/>
    <w:rsid w:val="00DA68A5"/>
    <w:rsid w:val="00DA6E44"/>
    <w:rsid w:val="00DA75B1"/>
    <w:rsid w:val="00DA7E28"/>
    <w:rsid w:val="00DA7FF3"/>
    <w:rsid w:val="00DB01BC"/>
    <w:rsid w:val="00DB0C4B"/>
    <w:rsid w:val="00DB15CD"/>
    <w:rsid w:val="00DB318A"/>
    <w:rsid w:val="00DB4072"/>
    <w:rsid w:val="00DB46CF"/>
    <w:rsid w:val="00DB4BEA"/>
    <w:rsid w:val="00DB6848"/>
    <w:rsid w:val="00DB6ABA"/>
    <w:rsid w:val="00DB6B00"/>
    <w:rsid w:val="00DB782F"/>
    <w:rsid w:val="00DC08E1"/>
    <w:rsid w:val="00DC1719"/>
    <w:rsid w:val="00DC19BD"/>
    <w:rsid w:val="00DC1D18"/>
    <w:rsid w:val="00DC1D6F"/>
    <w:rsid w:val="00DC2A8C"/>
    <w:rsid w:val="00DC34FC"/>
    <w:rsid w:val="00DC3926"/>
    <w:rsid w:val="00DC4FC4"/>
    <w:rsid w:val="00DC50DE"/>
    <w:rsid w:val="00DC5677"/>
    <w:rsid w:val="00DC69D2"/>
    <w:rsid w:val="00DC73FB"/>
    <w:rsid w:val="00DD0CCF"/>
    <w:rsid w:val="00DD14D9"/>
    <w:rsid w:val="00DD1889"/>
    <w:rsid w:val="00DD1E1D"/>
    <w:rsid w:val="00DD2B1F"/>
    <w:rsid w:val="00DD33D7"/>
    <w:rsid w:val="00DD3B66"/>
    <w:rsid w:val="00DD3EFD"/>
    <w:rsid w:val="00DD44A7"/>
    <w:rsid w:val="00DD5A76"/>
    <w:rsid w:val="00DD5EEA"/>
    <w:rsid w:val="00DD6272"/>
    <w:rsid w:val="00DE013D"/>
    <w:rsid w:val="00DE028E"/>
    <w:rsid w:val="00DE09D7"/>
    <w:rsid w:val="00DE18D1"/>
    <w:rsid w:val="00DE2540"/>
    <w:rsid w:val="00DE3533"/>
    <w:rsid w:val="00DE37C3"/>
    <w:rsid w:val="00DE4F70"/>
    <w:rsid w:val="00DE5115"/>
    <w:rsid w:val="00DE546E"/>
    <w:rsid w:val="00DE5A18"/>
    <w:rsid w:val="00DE634E"/>
    <w:rsid w:val="00DE6561"/>
    <w:rsid w:val="00DE7266"/>
    <w:rsid w:val="00DE72F1"/>
    <w:rsid w:val="00DF0496"/>
    <w:rsid w:val="00DF0556"/>
    <w:rsid w:val="00DF0F96"/>
    <w:rsid w:val="00DF2165"/>
    <w:rsid w:val="00DF2329"/>
    <w:rsid w:val="00DF24D4"/>
    <w:rsid w:val="00DF2E82"/>
    <w:rsid w:val="00DF3F61"/>
    <w:rsid w:val="00DF5313"/>
    <w:rsid w:val="00DF5BA9"/>
    <w:rsid w:val="00DF733B"/>
    <w:rsid w:val="00DF7BD6"/>
    <w:rsid w:val="00DF7F4D"/>
    <w:rsid w:val="00E00370"/>
    <w:rsid w:val="00E0087E"/>
    <w:rsid w:val="00E01ADE"/>
    <w:rsid w:val="00E0257E"/>
    <w:rsid w:val="00E02741"/>
    <w:rsid w:val="00E02EBA"/>
    <w:rsid w:val="00E03234"/>
    <w:rsid w:val="00E03C47"/>
    <w:rsid w:val="00E04523"/>
    <w:rsid w:val="00E04A0E"/>
    <w:rsid w:val="00E0622C"/>
    <w:rsid w:val="00E07C8C"/>
    <w:rsid w:val="00E07F1B"/>
    <w:rsid w:val="00E10281"/>
    <w:rsid w:val="00E1070A"/>
    <w:rsid w:val="00E1070E"/>
    <w:rsid w:val="00E1084B"/>
    <w:rsid w:val="00E122DF"/>
    <w:rsid w:val="00E1462F"/>
    <w:rsid w:val="00E14D8E"/>
    <w:rsid w:val="00E15E20"/>
    <w:rsid w:val="00E1657E"/>
    <w:rsid w:val="00E174C2"/>
    <w:rsid w:val="00E1798B"/>
    <w:rsid w:val="00E17D9C"/>
    <w:rsid w:val="00E17F2B"/>
    <w:rsid w:val="00E20764"/>
    <w:rsid w:val="00E212E0"/>
    <w:rsid w:val="00E21BD5"/>
    <w:rsid w:val="00E2226E"/>
    <w:rsid w:val="00E227A7"/>
    <w:rsid w:val="00E23D4F"/>
    <w:rsid w:val="00E24C60"/>
    <w:rsid w:val="00E25066"/>
    <w:rsid w:val="00E258A3"/>
    <w:rsid w:val="00E259AE"/>
    <w:rsid w:val="00E26C61"/>
    <w:rsid w:val="00E275D6"/>
    <w:rsid w:val="00E27BE8"/>
    <w:rsid w:val="00E27FD6"/>
    <w:rsid w:val="00E3038E"/>
    <w:rsid w:val="00E303CD"/>
    <w:rsid w:val="00E30552"/>
    <w:rsid w:val="00E30BC0"/>
    <w:rsid w:val="00E30DBC"/>
    <w:rsid w:val="00E3177D"/>
    <w:rsid w:val="00E32137"/>
    <w:rsid w:val="00E3301D"/>
    <w:rsid w:val="00E3343C"/>
    <w:rsid w:val="00E33748"/>
    <w:rsid w:val="00E33866"/>
    <w:rsid w:val="00E33BED"/>
    <w:rsid w:val="00E34CC1"/>
    <w:rsid w:val="00E35C8B"/>
    <w:rsid w:val="00E35CAE"/>
    <w:rsid w:val="00E35E7B"/>
    <w:rsid w:val="00E37E1B"/>
    <w:rsid w:val="00E37FF0"/>
    <w:rsid w:val="00E40BE8"/>
    <w:rsid w:val="00E40E45"/>
    <w:rsid w:val="00E4101D"/>
    <w:rsid w:val="00E421D3"/>
    <w:rsid w:val="00E42A2A"/>
    <w:rsid w:val="00E42E26"/>
    <w:rsid w:val="00E44353"/>
    <w:rsid w:val="00E44980"/>
    <w:rsid w:val="00E45FF5"/>
    <w:rsid w:val="00E46B1F"/>
    <w:rsid w:val="00E46FA6"/>
    <w:rsid w:val="00E4781C"/>
    <w:rsid w:val="00E47AAF"/>
    <w:rsid w:val="00E47E99"/>
    <w:rsid w:val="00E5006B"/>
    <w:rsid w:val="00E51F1F"/>
    <w:rsid w:val="00E52C6C"/>
    <w:rsid w:val="00E52E2E"/>
    <w:rsid w:val="00E53B6E"/>
    <w:rsid w:val="00E56658"/>
    <w:rsid w:val="00E56E23"/>
    <w:rsid w:val="00E607E0"/>
    <w:rsid w:val="00E61624"/>
    <w:rsid w:val="00E63DE2"/>
    <w:rsid w:val="00E640CB"/>
    <w:rsid w:val="00E64A76"/>
    <w:rsid w:val="00E65AA7"/>
    <w:rsid w:val="00E65D4B"/>
    <w:rsid w:val="00E65D5C"/>
    <w:rsid w:val="00E6668C"/>
    <w:rsid w:val="00E66ACC"/>
    <w:rsid w:val="00E6718E"/>
    <w:rsid w:val="00E67547"/>
    <w:rsid w:val="00E6769B"/>
    <w:rsid w:val="00E716AE"/>
    <w:rsid w:val="00E718B9"/>
    <w:rsid w:val="00E721AC"/>
    <w:rsid w:val="00E7252A"/>
    <w:rsid w:val="00E73431"/>
    <w:rsid w:val="00E75108"/>
    <w:rsid w:val="00E75AB1"/>
    <w:rsid w:val="00E7671B"/>
    <w:rsid w:val="00E76AF7"/>
    <w:rsid w:val="00E76FBB"/>
    <w:rsid w:val="00E80633"/>
    <w:rsid w:val="00E81B25"/>
    <w:rsid w:val="00E82C26"/>
    <w:rsid w:val="00E82C96"/>
    <w:rsid w:val="00E84163"/>
    <w:rsid w:val="00E84413"/>
    <w:rsid w:val="00E84BDC"/>
    <w:rsid w:val="00E856F4"/>
    <w:rsid w:val="00E85AF8"/>
    <w:rsid w:val="00E86371"/>
    <w:rsid w:val="00E87188"/>
    <w:rsid w:val="00E87B91"/>
    <w:rsid w:val="00E87C93"/>
    <w:rsid w:val="00E9026B"/>
    <w:rsid w:val="00E90743"/>
    <w:rsid w:val="00E90D69"/>
    <w:rsid w:val="00E91532"/>
    <w:rsid w:val="00E916B9"/>
    <w:rsid w:val="00E9184B"/>
    <w:rsid w:val="00E91886"/>
    <w:rsid w:val="00E92E4B"/>
    <w:rsid w:val="00E97148"/>
    <w:rsid w:val="00E9789A"/>
    <w:rsid w:val="00E97B54"/>
    <w:rsid w:val="00EA0662"/>
    <w:rsid w:val="00EA2074"/>
    <w:rsid w:val="00EA3251"/>
    <w:rsid w:val="00EA32C8"/>
    <w:rsid w:val="00EA3BB7"/>
    <w:rsid w:val="00EA40DD"/>
    <w:rsid w:val="00EA50E7"/>
    <w:rsid w:val="00EA60AF"/>
    <w:rsid w:val="00EA798B"/>
    <w:rsid w:val="00EA7C1F"/>
    <w:rsid w:val="00EB0A54"/>
    <w:rsid w:val="00EB12F3"/>
    <w:rsid w:val="00EB1613"/>
    <w:rsid w:val="00EB29B1"/>
    <w:rsid w:val="00EB3DE9"/>
    <w:rsid w:val="00EB49DF"/>
    <w:rsid w:val="00EB4A92"/>
    <w:rsid w:val="00EB539D"/>
    <w:rsid w:val="00EB670E"/>
    <w:rsid w:val="00EB672E"/>
    <w:rsid w:val="00EB6E02"/>
    <w:rsid w:val="00EB71DD"/>
    <w:rsid w:val="00EB7C16"/>
    <w:rsid w:val="00EB7FAA"/>
    <w:rsid w:val="00EC18A0"/>
    <w:rsid w:val="00EC23D9"/>
    <w:rsid w:val="00EC4EB7"/>
    <w:rsid w:val="00EC5D9A"/>
    <w:rsid w:val="00EC60DC"/>
    <w:rsid w:val="00EC6631"/>
    <w:rsid w:val="00EC68A0"/>
    <w:rsid w:val="00EC7104"/>
    <w:rsid w:val="00EC7326"/>
    <w:rsid w:val="00EC7699"/>
    <w:rsid w:val="00ED04CF"/>
    <w:rsid w:val="00ED05AB"/>
    <w:rsid w:val="00ED116E"/>
    <w:rsid w:val="00ED13BB"/>
    <w:rsid w:val="00ED1804"/>
    <w:rsid w:val="00ED1CF4"/>
    <w:rsid w:val="00ED1D55"/>
    <w:rsid w:val="00ED228D"/>
    <w:rsid w:val="00ED330F"/>
    <w:rsid w:val="00ED4692"/>
    <w:rsid w:val="00ED4F36"/>
    <w:rsid w:val="00ED5191"/>
    <w:rsid w:val="00ED6978"/>
    <w:rsid w:val="00ED6B94"/>
    <w:rsid w:val="00ED706B"/>
    <w:rsid w:val="00EE0C06"/>
    <w:rsid w:val="00EE2188"/>
    <w:rsid w:val="00EE2276"/>
    <w:rsid w:val="00EE3987"/>
    <w:rsid w:val="00EE5431"/>
    <w:rsid w:val="00EE59EE"/>
    <w:rsid w:val="00EF0BA2"/>
    <w:rsid w:val="00EF121B"/>
    <w:rsid w:val="00EF1FC5"/>
    <w:rsid w:val="00EF2545"/>
    <w:rsid w:val="00EF5284"/>
    <w:rsid w:val="00EF6023"/>
    <w:rsid w:val="00EF7729"/>
    <w:rsid w:val="00F003F9"/>
    <w:rsid w:val="00F004A8"/>
    <w:rsid w:val="00F00722"/>
    <w:rsid w:val="00F00A05"/>
    <w:rsid w:val="00F01CE1"/>
    <w:rsid w:val="00F02771"/>
    <w:rsid w:val="00F030BE"/>
    <w:rsid w:val="00F037A2"/>
    <w:rsid w:val="00F03FB2"/>
    <w:rsid w:val="00F04346"/>
    <w:rsid w:val="00F045B5"/>
    <w:rsid w:val="00F04B22"/>
    <w:rsid w:val="00F04F16"/>
    <w:rsid w:val="00F05ACD"/>
    <w:rsid w:val="00F0689C"/>
    <w:rsid w:val="00F069A6"/>
    <w:rsid w:val="00F07306"/>
    <w:rsid w:val="00F0741E"/>
    <w:rsid w:val="00F11B44"/>
    <w:rsid w:val="00F1202D"/>
    <w:rsid w:val="00F12AC7"/>
    <w:rsid w:val="00F1322F"/>
    <w:rsid w:val="00F13574"/>
    <w:rsid w:val="00F13973"/>
    <w:rsid w:val="00F144FE"/>
    <w:rsid w:val="00F14758"/>
    <w:rsid w:val="00F15317"/>
    <w:rsid w:val="00F15BAD"/>
    <w:rsid w:val="00F209A0"/>
    <w:rsid w:val="00F21069"/>
    <w:rsid w:val="00F22C7A"/>
    <w:rsid w:val="00F23D29"/>
    <w:rsid w:val="00F24616"/>
    <w:rsid w:val="00F253B4"/>
    <w:rsid w:val="00F264B0"/>
    <w:rsid w:val="00F26A02"/>
    <w:rsid w:val="00F274EB"/>
    <w:rsid w:val="00F30CEE"/>
    <w:rsid w:val="00F31369"/>
    <w:rsid w:val="00F33045"/>
    <w:rsid w:val="00F342F5"/>
    <w:rsid w:val="00F347E0"/>
    <w:rsid w:val="00F3528B"/>
    <w:rsid w:val="00F35A72"/>
    <w:rsid w:val="00F35AE3"/>
    <w:rsid w:val="00F37926"/>
    <w:rsid w:val="00F40AFC"/>
    <w:rsid w:val="00F40DC0"/>
    <w:rsid w:val="00F42403"/>
    <w:rsid w:val="00F42A7D"/>
    <w:rsid w:val="00F42FFC"/>
    <w:rsid w:val="00F44A11"/>
    <w:rsid w:val="00F453DF"/>
    <w:rsid w:val="00F45A1D"/>
    <w:rsid w:val="00F45F85"/>
    <w:rsid w:val="00F463A1"/>
    <w:rsid w:val="00F5002B"/>
    <w:rsid w:val="00F51C5D"/>
    <w:rsid w:val="00F51E09"/>
    <w:rsid w:val="00F52560"/>
    <w:rsid w:val="00F52DD5"/>
    <w:rsid w:val="00F5394E"/>
    <w:rsid w:val="00F5482E"/>
    <w:rsid w:val="00F54A46"/>
    <w:rsid w:val="00F5546B"/>
    <w:rsid w:val="00F5568F"/>
    <w:rsid w:val="00F559BB"/>
    <w:rsid w:val="00F55A94"/>
    <w:rsid w:val="00F55E80"/>
    <w:rsid w:val="00F56DDA"/>
    <w:rsid w:val="00F573CC"/>
    <w:rsid w:val="00F57DEC"/>
    <w:rsid w:val="00F60EDE"/>
    <w:rsid w:val="00F61999"/>
    <w:rsid w:val="00F631E4"/>
    <w:rsid w:val="00F64564"/>
    <w:rsid w:val="00F64942"/>
    <w:rsid w:val="00F64A36"/>
    <w:rsid w:val="00F6585A"/>
    <w:rsid w:val="00F66730"/>
    <w:rsid w:val="00F668B3"/>
    <w:rsid w:val="00F668B5"/>
    <w:rsid w:val="00F66E66"/>
    <w:rsid w:val="00F66EE1"/>
    <w:rsid w:val="00F67B74"/>
    <w:rsid w:val="00F70532"/>
    <w:rsid w:val="00F70861"/>
    <w:rsid w:val="00F70BA6"/>
    <w:rsid w:val="00F7114F"/>
    <w:rsid w:val="00F72042"/>
    <w:rsid w:val="00F721C0"/>
    <w:rsid w:val="00F73293"/>
    <w:rsid w:val="00F74A83"/>
    <w:rsid w:val="00F75017"/>
    <w:rsid w:val="00F75477"/>
    <w:rsid w:val="00F765EF"/>
    <w:rsid w:val="00F8014E"/>
    <w:rsid w:val="00F81240"/>
    <w:rsid w:val="00F8141B"/>
    <w:rsid w:val="00F8196B"/>
    <w:rsid w:val="00F81DD3"/>
    <w:rsid w:val="00F82BFA"/>
    <w:rsid w:val="00F830C8"/>
    <w:rsid w:val="00F83BDB"/>
    <w:rsid w:val="00F845A7"/>
    <w:rsid w:val="00F85655"/>
    <w:rsid w:val="00F861B5"/>
    <w:rsid w:val="00F86AB0"/>
    <w:rsid w:val="00F86BCC"/>
    <w:rsid w:val="00F90769"/>
    <w:rsid w:val="00F90F45"/>
    <w:rsid w:val="00F91657"/>
    <w:rsid w:val="00F91A17"/>
    <w:rsid w:val="00F91E8A"/>
    <w:rsid w:val="00F9258B"/>
    <w:rsid w:val="00F93140"/>
    <w:rsid w:val="00F93E68"/>
    <w:rsid w:val="00F94BF8"/>
    <w:rsid w:val="00F95BAF"/>
    <w:rsid w:val="00F95F50"/>
    <w:rsid w:val="00F95F78"/>
    <w:rsid w:val="00F9609B"/>
    <w:rsid w:val="00F96829"/>
    <w:rsid w:val="00FA0561"/>
    <w:rsid w:val="00FA2FC6"/>
    <w:rsid w:val="00FA3A05"/>
    <w:rsid w:val="00FA458A"/>
    <w:rsid w:val="00FA4E38"/>
    <w:rsid w:val="00FA5D2F"/>
    <w:rsid w:val="00FA5E62"/>
    <w:rsid w:val="00FA6A82"/>
    <w:rsid w:val="00FB08FC"/>
    <w:rsid w:val="00FB0D4F"/>
    <w:rsid w:val="00FB152E"/>
    <w:rsid w:val="00FB1683"/>
    <w:rsid w:val="00FB1DB5"/>
    <w:rsid w:val="00FB2543"/>
    <w:rsid w:val="00FB27DE"/>
    <w:rsid w:val="00FB4C8A"/>
    <w:rsid w:val="00FB6176"/>
    <w:rsid w:val="00FB6960"/>
    <w:rsid w:val="00FB6DAF"/>
    <w:rsid w:val="00FB747F"/>
    <w:rsid w:val="00FB753B"/>
    <w:rsid w:val="00FB7659"/>
    <w:rsid w:val="00FC0309"/>
    <w:rsid w:val="00FC08CD"/>
    <w:rsid w:val="00FC0CDF"/>
    <w:rsid w:val="00FC2387"/>
    <w:rsid w:val="00FC27EB"/>
    <w:rsid w:val="00FC2D8A"/>
    <w:rsid w:val="00FC4AEB"/>
    <w:rsid w:val="00FC4DFE"/>
    <w:rsid w:val="00FC4F4E"/>
    <w:rsid w:val="00FC5408"/>
    <w:rsid w:val="00FC5A82"/>
    <w:rsid w:val="00FC770C"/>
    <w:rsid w:val="00FC7B31"/>
    <w:rsid w:val="00FD049C"/>
    <w:rsid w:val="00FD1533"/>
    <w:rsid w:val="00FD1709"/>
    <w:rsid w:val="00FD238C"/>
    <w:rsid w:val="00FD3E02"/>
    <w:rsid w:val="00FD4C71"/>
    <w:rsid w:val="00FD4CBB"/>
    <w:rsid w:val="00FD4CFC"/>
    <w:rsid w:val="00FD576B"/>
    <w:rsid w:val="00FD5BD0"/>
    <w:rsid w:val="00FD5FFC"/>
    <w:rsid w:val="00FD61F9"/>
    <w:rsid w:val="00FD6969"/>
    <w:rsid w:val="00FD704F"/>
    <w:rsid w:val="00FD788F"/>
    <w:rsid w:val="00FE0E5C"/>
    <w:rsid w:val="00FE2AAF"/>
    <w:rsid w:val="00FE2DF8"/>
    <w:rsid w:val="00FE3947"/>
    <w:rsid w:val="00FE4B3E"/>
    <w:rsid w:val="00FE4EB4"/>
    <w:rsid w:val="00FE503D"/>
    <w:rsid w:val="00FE56DE"/>
    <w:rsid w:val="00FE594B"/>
    <w:rsid w:val="00FE5DD4"/>
    <w:rsid w:val="00FE64E1"/>
    <w:rsid w:val="00FE69E6"/>
    <w:rsid w:val="00FE7EAE"/>
    <w:rsid w:val="00FF047D"/>
    <w:rsid w:val="00FF125B"/>
    <w:rsid w:val="00FF2A15"/>
    <w:rsid w:val="00FF329E"/>
    <w:rsid w:val="00FF3DA0"/>
    <w:rsid w:val="00FF408C"/>
    <w:rsid w:val="00FF59DE"/>
    <w:rsid w:val="00FF5C96"/>
    <w:rsid w:val="00FF5FE7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D27BE"/>
  <w15:chartTrackingRefBased/>
  <w15:docId w15:val="{C454B2BF-1541-4B67-B258-93DDCB16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A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535C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535C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35C4"/>
  </w:style>
  <w:style w:type="paragraph" w:styleId="Fuzeile">
    <w:name w:val="footer"/>
    <w:basedOn w:val="Standard"/>
    <w:link w:val="FuzeileZchn"/>
    <w:uiPriority w:val="99"/>
    <w:unhideWhenUsed/>
    <w:rsid w:val="003535C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3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omej</dc:creator>
  <cp:keywords/>
  <dc:description/>
  <cp:lastModifiedBy>Katharina Pomej</cp:lastModifiedBy>
  <cp:revision>2</cp:revision>
  <dcterms:created xsi:type="dcterms:W3CDTF">2021-07-05T07:57:00Z</dcterms:created>
  <dcterms:modified xsi:type="dcterms:W3CDTF">2021-07-05T08:06:00Z</dcterms:modified>
</cp:coreProperties>
</file>